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52267" w14:textId="77777777" w:rsidR="00DF3C22" w:rsidRPr="00B82E24" w:rsidRDefault="00DF3C22" w:rsidP="00DF3C22">
      <w:pPr>
        <w:rPr>
          <w:rFonts w:asciiTheme="majorBidi" w:hAnsiTheme="majorBidi" w:cstheme="majorBidi"/>
          <w:i/>
          <w:iCs/>
        </w:rPr>
      </w:pPr>
      <w:r w:rsidRPr="00B82E24">
        <w:rPr>
          <w:rFonts w:asciiTheme="majorBidi" w:hAnsiTheme="majorBidi" w:cstheme="majorBidi"/>
          <w:i/>
          <w:iCs/>
        </w:rPr>
        <w:t>Supplementary Material</w:t>
      </w:r>
    </w:p>
    <w:p w14:paraId="7A59AC94" w14:textId="5F3528EF" w:rsidR="00652EE8" w:rsidRPr="00B82E24" w:rsidRDefault="00371228" w:rsidP="00652EE8">
      <w:pPr>
        <w:spacing w:before="240" w:after="0" w:line="240" w:lineRule="auto"/>
        <w:jc w:val="center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Honey from Afyonkarahisar (Türkiye) exhibits low toxic-</w:t>
      </w:r>
      <w:r w:rsidR="00ED1C26" w:rsidRPr="00B82E24">
        <w:t xml:space="preserve"> </w:t>
      </w:r>
      <w:r w:rsidR="00ED1C26" w:rsidRPr="00B82E24">
        <w:rPr>
          <w:rFonts w:asciiTheme="majorBidi" w:hAnsiTheme="majorBidi" w:cstheme="majorBidi"/>
          <w:b/>
          <w:bCs/>
        </w:rPr>
        <w:t xml:space="preserve">element </w:t>
      </w:r>
      <w:r w:rsidRPr="00B82E24">
        <w:rPr>
          <w:rFonts w:asciiTheme="majorBidi" w:hAnsiTheme="majorBidi" w:cstheme="majorBidi"/>
          <w:b/>
          <w:bCs/>
        </w:rPr>
        <w:t>burdens and distinct spatial elemental patterns</w:t>
      </w:r>
    </w:p>
    <w:p w14:paraId="7B422E5B" w14:textId="77777777" w:rsidR="00652EE8" w:rsidRPr="00B82E24" w:rsidRDefault="00652EE8">
      <w:pPr>
        <w:spacing w:after="160" w:line="278" w:lineRule="auto"/>
        <w:rPr>
          <w:rFonts w:asciiTheme="majorBidi" w:hAnsiTheme="majorBidi" w:cstheme="majorBidi"/>
          <w:b/>
          <w:bCs/>
        </w:rPr>
      </w:pPr>
    </w:p>
    <w:p w14:paraId="34F949C0" w14:textId="77777777" w:rsidR="00DF3C22" w:rsidRPr="00B82E24" w:rsidRDefault="00DF3C22" w:rsidP="00DF3C22">
      <w:pPr>
        <w:tabs>
          <w:tab w:val="left" w:pos="1418"/>
        </w:tabs>
        <w:spacing w:after="0" w:line="240" w:lineRule="auto"/>
        <w:jc w:val="center"/>
        <w:rPr>
          <w:rFonts w:asciiTheme="majorBidi" w:hAnsiTheme="majorBidi" w:cstheme="majorBidi"/>
          <w:b/>
        </w:rPr>
      </w:pPr>
      <w:r w:rsidRPr="00B82E24">
        <w:rPr>
          <w:rFonts w:asciiTheme="majorBidi" w:hAnsiTheme="majorBidi" w:cstheme="majorBidi"/>
          <w:b/>
        </w:rPr>
        <w:t>Content List</w:t>
      </w:r>
    </w:p>
    <w:p w14:paraId="30F5B15A" w14:textId="4BD7B373" w:rsidR="004E7AC7" w:rsidRPr="00B82E24" w:rsidRDefault="004E7AC7" w:rsidP="004E7AC7">
      <w:pPr>
        <w:spacing w:after="0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 xml:space="preserve">Table S1. </w:t>
      </w:r>
      <w:r w:rsidRPr="00B82E24">
        <w:rPr>
          <w:rFonts w:asciiTheme="majorBidi" w:hAnsiTheme="majorBidi" w:cstheme="majorBidi"/>
        </w:rPr>
        <w:t>Sampling locations, sample numbers, and coordinates…………………………….2</w:t>
      </w:r>
    </w:p>
    <w:p w14:paraId="75015785" w14:textId="67268AFC" w:rsidR="00366416" w:rsidRPr="00B82E24" w:rsidRDefault="00366416" w:rsidP="004E7AC7">
      <w:pPr>
        <w:spacing w:after="0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t xml:space="preserve">Table S2. </w:t>
      </w:r>
      <w:r w:rsidR="006A2E29" w:rsidRPr="00B82E24">
        <w:rPr>
          <w:rFonts w:asciiTheme="majorBidi" w:hAnsiTheme="majorBidi" w:cstheme="majorBidi"/>
        </w:rPr>
        <w:t>Analytical performance characteristics of the ICP-MS method for multi-element determination in honey samples……………………….</w:t>
      </w:r>
      <w:r w:rsidRPr="00B82E24">
        <w:rPr>
          <w:rFonts w:asciiTheme="majorBidi" w:hAnsiTheme="majorBidi" w:cstheme="majorBidi"/>
        </w:rPr>
        <w:t>…………………………………….…3</w:t>
      </w:r>
    </w:p>
    <w:p w14:paraId="1BE5CF06" w14:textId="25323FD1" w:rsidR="00F55E78" w:rsidRPr="00B82E24" w:rsidRDefault="00F55E78" w:rsidP="00F55E78">
      <w:pPr>
        <w:spacing w:after="0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Table S3.</w:t>
      </w:r>
      <w:r w:rsidRPr="00B82E24">
        <w:rPr>
          <w:rFonts w:asciiTheme="majorBidi" w:hAnsiTheme="majorBidi" w:cstheme="majorBidi"/>
        </w:rPr>
        <w:t xml:space="preserve"> </w:t>
      </w:r>
      <w:r w:rsidR="001D4C39" w:rsidRPr="00B82E24">
        <w:rPr>
          <w:rFonts w:asciiTheme="majorBidi" w:hAnsiTheme="majorBidi" w:cstheme="majorBidi"/>
        </w:rPr>
        <w:t xml:space="preserve">Toxicological reference values (RfD and oral slope factors) used for the health risk assessment of </w:t>
      </w:r>
      <w:r w:rsidR="00ED1C26" w:rsidRPr="00B82E24">
        <w:rPr>
          <w:rFonts w:asciiTheme="majorBidi" w:hAnsiTheme="majorBidi" w:cstheme="majorBidi"/>
        </w:rPr>
        <w:t xml:space="preserve">element </w:t>
      </w:r>
      <w:r w:rsidR="001D4C39" w:rsidRPr="00B82E24">
        <w:rPr>
          <w:rFonts w:asciiTheme="majorBidi" w:hAnsiTheme="majorBidi" w:cstheme="majorBidi"/>
        </w:rPr>
        <w:t>exposure…………………………</w:t>
      </w:r>
      <w:r w:rsidR="00ED1C26" w:rsidRPr="00B82E24">
        <w:rPr>
          <w:rFonts w:asciiTheme="majorBidi" w:hAnsiTheme="majorBidi" w:cstheme="majorBidi"/>
        </w:rPr>
        <w:t>…</w:t>
      </w:r>
      <w:r w:rsidR="001D4C39" w:rsidRPr="00B82E24">
        <w:rPr>
          <w:rFonts w:asciiTheme="majorBidi" w:hAnsiTheme="majorBidi" w:cstheme="majorBidi"/>
        </w:rPr>
        <w:t>………………………………….3</w:t>
      </w:r>
    </w:p>
    <w:p w14:paraId="5A8F2BC8" w14:textId="7D172029" w:rsidR="00DF3C22" w:rsidRPr="00B82E24" w:rsidRDefault="00DF3C22" w:rsidP="00DF3C22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t>Table S</w:t>
      </w:r>
      <w:r w:rsidR="001D4C39" w:rsidRPr="00B82E24">
        <w:rPr>
          <w:rFonts w:asciiTheme="majorBidi" w:hAnsiTheme="majorBidi" w:cstheme="majorBidi"/>
          <w:b/>
          <w:bCs/>
        </w:rPr>
        <w:t>4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</w:rPr>
        <w:t>Descriptive statistics of macro, trace, potentially toxic, and toxic element concentrations in the analyzed samples (n = 40)………………………………………………</w:t>
      </w:r>
      <w:r w:rsidR="008423D0" w:rsidRPr="00B82E24">
        <w:rPr>
          <w:rFonts w:asciiTheme="majorBidi" w:hAnsiTheme="majorBidi" w:cstheme="majorBidi"/>
        </w:rPr>
        <w:t>4</w:t>
      </w:r>
    </w:p>
    <w:p w14:paraId="760ABA8C" w14:textId="6BDF1900" w:rsidR="009D3542" w:rsidRPr="00B82E24" w:rsidRDefault="009D3542" w:rsidP="008F19B6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t>Table S</w:t>
      </w:r>
      <w:r w:rsidR="001D4C39" w:rsidRPr="00B82E24">
        <w:rPr>
          <w:rFonts w:asciiTheme="majorBidi" w:hAnsiTheme="majorBidi" w:cstheme="majorBidi"/>
          <w:b/>
          <w:bCs/>
        </w:rPr>
        <w:t>5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="008F19B6" w:rsidRPr="00B82E24">
        <w:rPr>
          <w:rFonts w:asciiTheme="majorBidi" w:hAnsiTheme="majorBidi" w:cstheme="majorBidi"/>
        </w:rPr>
        <w:t>Table S5. Raw loadings and standardized loadings of elements obtained from principal component analysis (PCA). Standardized loadings represent the correlation between each element and the respective principal component (loading × SD)………………………...</w:t>
      </w:r>
      <w:r w:rsidR="008423D0" w:rsidRPr="00B82E24">
        <w:rPr>
          <w:rFonts w:asciiTheme="majorBidi" w:hAnsiTheme="majorBidi" w:cstheme="majorBidi"/>
        </w:rPr>
        <w:t>5</w:t>
      </w:r>
    </w:p>
    <w:p w14:paraId="4D589830" w14:textId="1AB9F445" w:rsidR="009D3542" w:rsidRPr="00B82E24" w:rsidRDefault="009D3542" w:rsidP="009D3542">
      <w:pPr>
        <w:spacing w:after="0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Table S</w:t>
      </w:r>
      <w:r w:rsidR="001D4C39" w:rsidRPr="00B82E24">
        <w:rPr>
          <w:rFonts w:asciiTheme="majorBidi" w:hAnsiTheme="majorBidi" w:cstheme="majorBidi"/>
          <w:b/>
          <w:bCs/>
        </w:rPr>
        <w:t>6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</w:rPr>
        <w:t xml:space="preserve">Composition of hierarchical clusters (Ward.D2, k = </w:t>
      </w:r>
      <w:r w:rsidR="008A0197" w:rsidRPr="00B82E24">
        <w:rPr>
          <w:rFonts w:asciiTheme="majorBidi" w:hAnsiTheme="majorBidi" w:cstheme="majorBidi"/>
        </w:rPr>
        <w:t>4</w:t>
      </w:r>
      <w:r w:rsidRPr="00B82E24">
        <w:rPr>
          <w:rFonts w:asciiTheme="majorBidi" w:hAnsiTheme="majorBidi" w:cstheme="majorBidi"/>
        </w:rPr>
        <w:t>)…………………………</w:t>
      </w:r>
      <w:r w:rsidR="008A6CD1" w:rsidRPr="00B82E24">
        <w:rPr>
          <w:rFonts w:asciiTheme="majorBidi" w:hAnsiTheme="majorBidi" w:cstheme="majorBidi"/>
        </w:rPr>
        <w:t>….</w:t>
      </w:r>
      <w:r w:rsidR="008423D0" w:rsidRPr="00B82E24">
        <w:rPr>
          <w:rFonts w:asciiTheme="majorBidi" w:hAnsiTheme="majorBidi" w:cstheme="majorBidi"/>
        </w:rPr>
        <w:t>5</w:t>
      </w:r>
    </w:p>
    <w:p w14:paraId="53A396AB" w14:textId="5F28EEC6" w:rsidR="009D3542" w:rsidRPr="00B82E24" w:rsidRDefault="009D3542" w:rsidP="009D3542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t>Table S</w:t>
      </w:r>
      <w:r w:rsidR="001D4C39" w:rsidRPr="00B82E24">
        <w:rPr>
          <w:rFonts w:asciiTheme="majorBidi" w:hAnsiTheme="majorBidi" w:cstheme="majorBidi"/>
          <w:b/>
          <w:bCs/>
        </w:rPr>
        <w:t>7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="008A0197" w:rsidRPr="00B82E24">
        <w:rPr>
          <w:rFonts w:asciiTheme="majorBidi" w:hAnsiTheme="majorBidi" w:cstheme="majorBidi"/>
        </w:rPr>
        <w:t>Sub-group-wise mean standardized (z-score) elemental profiles obtained by hierarchical cluster analysis (Ward.D2, k = 4)</w:t>
      </w:r>
      <w:r w:rsidRPr="00B82E24">
        <w:rPr>
          <w:rFonts w:asciiTheme="majorBidi" w:hAnsiTheme="majorBidi" w:cstheme="majorBidi"/>
        </w:rPr>
        <w:t>……………………………………………</w:t>
      </w:r>
      <w:r w:rsidR="008A6CD1" w:rsidRPr="00B82E24">
        <w:rPr>
          <w:rFonts w:asciiTheme="majorBidi" w:hAnsiTheme="majorBidi" w:cstheme="majorBidi"/>
        </w:rPr>
        <w:t>……</w:t>
      </w:r>
      <w:r w:rsidR="008423D0" w:rsidRPr="00B82E24">
        <w:rPr>
          <w:rFonts w:asciiTheme="majorBidi" w:hAnsiTheme="majorBidi" w:cstheme="majorBidi"/>
        </w:rPr>
        <w:t>6</w:t>
      </w:r>
    </w:p>
    <w:p w14:paraId="68A1FE03" w14:textId="692F2023" w:rsidR="00DF3C22" w:rsidRPr="00B82E24" w:rsidRDefault="00DF3C22" w:rsidP="008A6CD1">
      <w:pPr>
        <w:spacing w:after="0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  <w:b/>
          <w:bCs/>
        </w:rPr>
        <w:t xml:space="preserve">S1 </w:t>
      </w:r>
      <w:r w:rsidRPr="00B82E24">
        <w:rPr>
          <w:rFonts w:asciiTheme="majorBidi" w:hAnsiTheme="majorBidi" w:cstheme="majorBidi"/>
        </w:rPr>
        <w:t>Spearman correlation matrix of elemental concentrations in honey samples</w:t>
      </w:r>
      <w:r w:rsidRPr="00B82E24">
        <w:rPr>
          <w:rFonts w:asciiTheme="majorBidi" w:hAnsiTheme="majorBidi" w:cstheme="majorBidi"/>
          <w:b/>
          <w:bCs/>
        </w:rPr>
        <w:t>.</w:t>
      </w:r>
      <w:r w:rsidRPr="00B82E24">
        <w:rPr>
          <w:rFonts w:asciiTheme="majorBidi" w:hAnsiTheme="majorBidi" w:cstheme="majorBidi"/>
        </w:rPr>
        <w:t>………………………………………………………………………………</w:t>
      </w:r>
      <w:r w:rsidR="008A6CD1" w:rsidRPr="00B82E24">
        <w:rPr>
          <w:rFonts w:asciiTheme="majorBidi" w:hAnsiTheme="majorBidi" w:cstheme="majorBidi"/>
        </w:rPr>
        <w:t>..</w:t>
      </w:r>
      <w:r w:rsidRPr="00B82E24">
        <w:rPr>
          <w:rFonts w:asciiTheme="majorBidi" w:hAnsiTheme="majorBidi" w:cstheme="majorBidi"/>
        </w:rPr>
        <w:t>……</w:t>
      </w:r>
      <w:r w:rsidR="008A6CD1" w:rsidRPr="00B82E24">
        <w:rPr>
          <w:rFonts w:asciiTheme="majorBidi" w:hAnsiTheme="majorBidi" w:cstheme="majorBidi"/>
        </w:rPr>
        <w:t>…</w:t>
      </w:r>
      <w:r w:rsidR="008423D0" w:rsidRPr="00B82E24">
        <w:rPr>
          <w:rFonts w:asciiTheme="majorBidi" w:hAnsiTheme="majorBidi" w:cstheme="majorBidi"/>
        </w:rPr>
        <w:t>7</w:t>
      </w:r>
    </w:p>
    <w:p w14:paraId="6B4E4289" w14:textId="339DD07A" w:rsidR="008A6CD1" w:rsidRPr="00B82E24" w:rsidRDefault="008A6CD1" w:rsidP="008A6CD1">
      <w:pPr>
        <w:spacing w:after="0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Pr="00B82E24">
        <w:rPr>
          <w:rFonts w:asciiTheme="majorBidi" w:hAnsiTheme="majorBidi" w:cstheme="majorBidi"/>
          <w:b/>
          <w:bCs/>
        </w:rPr>
        <w:t xml:space="preserve"> S2</w:t>
      </w:r>
      <w:r w:rsidRPr="00B82E24">
        <w:rPr>
          <w:rFonts w:asciiTheme="majorBidi" w:hAnsiTheme="majorBidi" w:cstheme="majorBidi"/>
        </w:rPr>
        <w:t xml:space="preserve"> Macro elements in honey samples. Sample‑wise distribution of K, Na, Mg, Ca, and P concentrations shown as a stacked bar chart (n = 40, </w:t>
      </w:r>
      <w:r w:rsidR="006E097B" w:rsidRPr="00B82E24">
        <w:rPr>
          <w:rFonts w:asciiTheme="majorBidi" w:hAnsiTheme="majorBidi" w:cstheme="majorBidi"/>
        </w:rPr>
        <w:t>mg kg⁻¹</w:t>
      </w:r>
      <w:r w:rsidRPr="00B82E24">
        <w:rPr>
          <w:rFonts w:asciiTheme="majorBidi" w:hAnsiTheme="majorBidi" w:cstheme="majorBidi"/>
        </w:rPr>
        <w:t>)……………………………</w:t>
      </w:r>
      <w:r w:rsidR="00A36098" w:rsidRPr="00B82E24">
        <w:rPr>
          <w:rFonts w:asciiTheme="majorBidi" w:hAnsiTheme="majorBidi" w:cstheme="majorBidi"/>
        </w:rPr>
        <w:t>…</w:t>
      </w:r>
      <w:r w:rsidRPr="00B82E24">
        <w:rPr>
          <w:rFonts w:asciiTheme="majorBidi" w:hAnsiTheme="majorBidi" w:cstheme="majorBidi"/>
        </w:rPr>
        <w:t>…</w:t>
      </w:r>
      <w:r w:rsidR="008423D0" w:rsidRPr="00B82E24">
        <w:rPr>
          <w:rFonts w:asciiTheme="majorBidi" w:hAnsiTheme="majorBidi" w:cstheme="majorBidi"/>
        </w:rPr>
        <w:t>8</w:t>
      </w:r>
    </w:p>
    <w:p w14:paraId="026D6D04" w14:textId="03E5278E" w:rsidR="008A6CD1" w:rsidRPr="00B82E24" w:rsidRDefault="008A6CD1" w:rsidP="008A6CD1">
      <w:pPr>
        <w:spacing w:after="0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  <w:b/>
          <w:bCs/>
        </w:rPr>
        <w:t>S3</w:t>
      </w:r>
      <w:r w:rsidRPr="00B82E24">
        <w:rPr>
          <w:rFonts w:asciiTheme="majorBidi" w:hAnsiTheme="majorBidi" w:cstheme="majorBidi"/>
        </w:rPr>
        <w:t xml:space="preserve"> Trace elements in honey samples. Sample‑wise distribution of Fe, Zn, Cu, Mn, Co, Ni, Cr, and Se concentrations shown as a stacked bar chart (n = 40 </w:t>
      </w:r>
      <w:r w:rsidR="006E097B" w:rsidRPr="00B82E24">
        <w:rPr>
          <w:rFonts w:asciiTheme="majorBidi" w:hAnsiTheme="majorBidi" w:cstheme="majorBidi"/>
        </w:rPr>
        <w:t>mg kg⁻¹</w:t>
      </w:r>
      <w:r w:rsidRPr="00B82E24">
        <w:rPr>
          <w:rFonts w:asciiTheme="majorBidi" w:hAnsiTheme="majorBidi" w:cstheme="majorBidi"/>
        </w:rPr>
        <w:t>)………………</w:t>
      </w:r>
      <w:r w:rsidR="00A36098" w:rsidRPr="00B82E24">
        <w:rPr>
          <w:rFonts w:asciiTheme="majorBidi" w:hAnsiTheme="majorBidi" w:cstheme="majorBidi"/>
        </w:rPr>
        <w:t>…..</w:t>
      </w:r>
      <w:r w:rsidRPr="00B82E24">
        <w:rPr>
          <w:rFonts w:asciiTheme="majorBidi" w:hAnsiTheme="majorBidi" w:cstheme="majorBidi"/>
        </w:rPr>
        <w:t>….</w:t>
      </w:r>
      <w:r w:rsidR="008423D0" w:rsidRPr="00B82E24">
        <w:rPr>
          <w:rFonts w:asciiTheme="majorBidi" w:hAnsiTheme="majorBidi" w:cstheme="majorBidi"/>
        </w:rPr>
        <w:t>9</w:t>
      </w:r>
    </w:p>
    <w:p w14:paraId="13CC0489" w14:textId="6A934423" w:rsidR="008A6CD1" w:rsidRPr="00B82E24" w:rsidRDefault="008A6CD1" w:rsidP="008A6CD1">
      <w:pPr>
        <w:spacing w:after="0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Pr="00B82E24">
        <w:rPr>
          <w:rFonts w:asciiTheme="majorBidi" w:hAnsiTheme="majorBidi" w:cstheme="majorBidi"/>
          <w:b/>
          <w:bCs/>
        </w:rPr>
        <w:t xml:space="preserve"> S4</w:t>
      </w:r>
      <w:r w:rsidRPr="00B82E24">
        <w:rPr>
          <w:rFonts w:asciiTheme="majorBidi" w:hAnsiTheme="majorBidi" w:cstheme="majorBidi"/>
        </w:rPr>
        <w:t xml:space="preserve"> Potentially toxic elements in honey samples. Sample‑wise distribution of Al, Ba, and Sn concentrations shown as a stacked bar chart (n = 40 </w:t>
      </w:r>
      <w:r w:rsidR="006E097B" w:rsidRPr="00B82E24">
        <w:rPr>
          <w:rFonts w:asciiTheme="majorBidi" w:hAnsiTheme="majorBidi" w:cstheme="majorBidi"/>
        </w:rPr>
        <w:t>mg kg⁻¹</w:t>
      </w:r>
      <w:r w:rsidRPr="00B82E24">
        <w:rPr>
          <w:rFonts w:asciiTheme="majorBidi" w:hAnsiTheme="majorBidi" w:cstheme="majorBidi"/>
        </w:rPr>
        <w:t>)………………………</w:t>
      </w:r>
      <w:r w:rsidR="00A36098" w:rsidRPr="00B82E24">
        <w:rPr>
          <w:rFonts w:asciiTheme="majorBidi" w:hAnsiTheme="majorBidi" w:cstheme="majorBidi"/>
        </w:rPr>
        <w:t>…</w:t>
      </w:r>
      <w:r w:rsidRPr="00B82E24">
        <w:rPr>
          <w:rFonts w:asciiTheme="majorBidi" w:hAnsiTheme="majorBidi" w:cstheme="majorBidi"/>
        </w:rPr>
        <w:t>…</w:t>
      </w:r>
      <w:r w:rsidR="008423D0" w:rsidRPr="00B82E24">
        <w:rPr>
          <w:rFonts w:asciiTheme="majorBidi" w:hAnsiTheme="majorBidi" w:cstheme="majorBidi"/>
        </w:rPr>
        <w:t>10</w:t>
      </w:r>
    </w:p>
    <w:p w14:paraId="52CC3FDE" w14:textId="1255BF9C" w:rsidR="008A6CD1" w:rsidRPr="00B82E24" w:rsidRDefault="008A6CD1" w:rsidP="004529B8">
      <w:pPr>
        <w:spacing w:after="0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Pr="00B82E24">
        <w:rPr>
          <w:rFonts w:asciiTheme="majorBidi" w:hAnsiTheme="majorBidi" w:cstheme="majorBidi"/>
          <w:b/>
          <w:bCs/>
        </w:rPr>
        <w:t xml:space="preserve"> S5</w:t>
      </w:r>
      <w:r w:rsidRPr="00B82E24">
        <w:rPr>
          <w:rFonts w:asciiTheme="majorBidi" w:hAnsiTheme="majorBidi" w:cstheme="majorBidi"/>
        </w:rPr>
        <w:t xml:space="preserve"> Toxic elements in honey samples. Sample‑wise distribution of As, Cd, Hg, and Pb concentrations shown as a stacked bar chart (n = 40, </w:t>
      </w:r>
      <w:r w:rsidR="006E097B" w:rsidRPr="00B82E24">
        <w:rPr>
          <w:rFonts w:asciiTheme="majorBidi" w:hAnsiTheme="majorBidi" w:cstheme="majorBidi"/>
        </w:rPr>
        <w:t>mg kg⁻¹</w:t>
      </w:r>
      <w:r w:rsidRPr="00B82E24">
        <w:rPr>
          <w:rFonts w:asciiTheme="majorBidi" w:hAnsiTheme="majorBidi" w:cstheme="majorBidi"/>
        </w:rPr>
        <w:t>)………………………</w:t>
      </w:r>
      <w:r w:rsidR="00A36098" w:rsidRPr="00B82E24">
        <w:rPr>
          <w:rFonts w:asciiTheme="majorBidi" w:hAnsiTheme="majorBidi" w:cstheme="majorBidi"/>
        </w:rPr>
        <w:t>.</w:t>
      </w:r>
      <w:r w:rsidRPr="00B82E24">
        <w:rPr>
          <w:rFonts w:asciiTheme="majorBidi" w:hAnsiTheme="majorBidi" w:cstheme="majorBidi"/>
        </w:rPr>
        <w:t>……...</w:t>
      </w:r>
      <w:r w:rsidR="00A36098" w:rsidRPr="00B82E24">
        <w:rPr>
          <w:rFonts w:asciiTheme="majorBidi" w:hAnsiTheme="majorBidi" w:cstheme="majorBidi"/>
        </w:rPr>
        <w:t>1</w:t>
      </w:r>
      <w:r w:rsidR="008423D0" w:rsidRPr="00B82E24">
        <w:rPr>
          <w:rFonts w:asciiTheme="majorBidi" w:hAnsiTheme="majorBidi" w:cstheme="majorBidi"/>
        </w:rPr>
        <w:t>1</w:t>
      </w:r>
    </w:p>
    <w:p w14:paraId="0EC2A352" w14:textId="6EED1A20" w:rsidR="004529B8" w:rsidRPr="00B82E24" w:rsidRDefault="004529B8" w:rsidP="004529B8">
      <w:pPr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. S6</w:t>
      </w:r>
      <w:r w:rsidRPr="00B82E24">
        <w:rPr>
          <w:rFonts w:asciiTheme="majorBidi" w:hAnsiTheme="majorBidi" w:cstheme="majorBidi"/>
        </w:rPr>
        <w:t xml:space="preserve"> (a) Average silhouette width for k = 2 to 6 (Ward.D2, Euclidean distance). Both k = 3 and k = 4 yielded the highest scores (0.311 and 0.310, respectively). (b) Ward.D2 dendrogram with sub-group boundaries at k = 4 indicated by coloured rectangles: Sub-group 1 (red; n = 21), Sub-group 2 (blue; n = 2, samples 20 and 32), Sub-group 3 (green; n = 10), Sub-group 4 (orange; n = 7)…………………………………………………………………………………………..12</w:t>
      </w:r>
    </w:p>
    <w:p w14:paraId="71564239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1F956F9A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009C172E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3438034F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179F14F8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74FCB299" w14:textId="54C17222" w:rsidR="004E7AC7" w:rsidRPr="00B82E24" w:rsidRDefault="004E7AC7" w:rsidP="004E7AC7">
      <w:pPr>
        <w:spacing w:after="0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t xml:space="preserve">Table S1. </w:t>
      </w:r>
      <w:r w:rsidRPr="00B82E24">
        <w:rPr>
          <w:rFonts w:asciiTheme="majorBidi" w:hAnsiTheme="majorBidi" w:cstheme="majorBidi"/>
        </w:rPr>
        <w:t>Sampling locations, sample numbers, and coordina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97"/>
        <w:gridCol w:w="2183"/>
        <w:gridCol w:w="4592"/>
      </w:tblGrid>
      <w:tr w:rsidR="00C22121" w:rsidRPr="00B82E24" w14:paraId="31EE9AB9" w14:textId="77777777" w:rsidTr="0032541E"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E17BC6B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Location Code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FA40D4C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Sample No(s)</w:t>
            </w:r>
          </w:p>
        </w:tc>
        <w:tc>
          <w:tcPr>
            <w:tcW w:w="2531" w:type="pct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9EC778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Location Name</w:t>
            </w:r>
          </w:p>
        </w:tc>
      </w:tr>
      <w:tr w:rsidR="00C22121" w:rsidRPr="00B82E24" w14:paraId="21235B35" w14:textId="77777777" w:rsidTr="0032541E">
        <w:tc>
          <w:tcPr>
            <w:tcW w:w="1266" w:type="pct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9B274B7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344B3A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, 22</w:t>
            </w:r>
          </w:p>
        </w:tc>
        <w:tc>
          <w:tcPr>
            <w:tcW w:w="2531" w:type="pct"/>
            <w:tcBorders>
              <w:top w:val="single" w:sz="4" w:space="0" w:color="auto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736B32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hut – Central</w:t>
            </w:r>
          </w:p>
        </w:tc>
      </w:tr>
      <w:tr w:rsidR="00C22121" w:rsidRPr="00B82E24" w14:paraId="3D6CD1B6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6EB740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678F888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3, 15, 26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E32A8F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Bolvadin – Kemerkaya</w:t>
            </w:r>
          </w:p>
        </w:tc>
      </w:tr>
      <w:tr w:rsidR="00C22121" w:rsidRPr="00B82E24" w14:paraId="3086A954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2B5F5BB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9A0CCC4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9, 40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DC602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Bolvadin – Central</w:t>
            </w:r>
          </w:p>
        </w:tc>
      </w:tr>
      <w:tr w:rsidR="00C22121" w:rsidRPr="00B82E24" w14:paraId="4FD184ED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91ADAD3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49AC4A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7, 28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363725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ay – Eber</w:t>
            </w:r>
          </w:p>
        </w:tc>
      </w:tr>
      <w:tr w:rsidR="00C22121" w:rsidRPr="00B82E24" w14:paraId="2ABCEFE5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E5626C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1FD9969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7, 38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8F3124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Bolvadin – Karayokus</w:t>
            </w:r>
          </w:p>
        </w:tc>
      </w:tr>
      <w:tr w:rsidR="00C22121" w:rsidRPr="00B82E24" w14:paraId="02FA0EA4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4BE7C7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0790FD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520FA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ltandagi – Camozu</w:t>
            </w:r>
          </w:p>
        </w:tc>
      </w:tr>
      <w:tr w:rsidR="00C22121" w:rsidRPr="00B82E24" w14:paraId="47D6E1D2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106333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5BA692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4, 36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60F4E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ay – Devederesi</w:t>
            </w:r>
          </w:p>
        </w:tc>
      </w:tr>
      <w:tr w:rsidR="00C22121" w:rsidRPr="00B82E24" w14:paraId="6BACD2D5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A1FF8C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D5518F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9, 30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A6C186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ltandagi – Yesilciftlik</w:t>
            </w:r>
          </w:p>
        </w:tc>
      </w:tr>
      <w:tr w:rsidR="00C22121" w:rsidRPr="00B82E24" w14:paraId="6450EFB4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211FC7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1CCEC6F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0, 32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D9741AD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Afyonkarahisar – Hasankaraagac</w:t>
            </w:r>
          </w:p>
        </w:tc>
      </w:tr>
      <w:tr w:rsidR="00C22121" w:rsidRPr="00B82E24" w14:paraId="339D0865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08C1F5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B05874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, 23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E22ABBE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inanpasa – Cobanozu</w:t>
            </w:r>
          </w:p>
        </w:tc>
      </w:tr>
      <w:tr w:rsidR="00C22121" w:rsidRPr="00B82E24" w14:paraId="7321E6C1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A57E116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862CD08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, 17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1605CAF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Iscehisar – Seydiler</w:t>
            </w:r>
          </w:p>
        </w:tc>
      </w:tr>
      <w:tr w:rsidR="00C22121" w:rsidRPr="00B82E24" w14:paraId="11467EAE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69E6149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507325E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6, 33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241BEF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inanpasa – Central</w:t>
            </w:r>
          </w:p>
        </w:tc>
      </w:tr>
      <w:tr w:rsidR="00C22121" w:rsidRPr="00B82E24" w14:paraId="5402F23C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768AD0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B830D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9, 25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3369BCB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Bolvadin – Yaprakli</w:t>
            </w:r>
          </w:p>
        </w:tc>
      </w:tr>
      <w:tr w:rsidR="00C22121" w:rsidRPr="00B82E24" w14:paraId="4B08D1A2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13CB28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2656B76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0, 34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7D874F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Ihsaniye – Central</w:t>
            </w:r>
          </w:p>
        </w:tc>
      </w:tr>
      <w:tr w:rsidR="00C22121" w:rsidRPr="00B82E24" w14:paraId="7149C861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5F1E2D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157485" w14:textId="7DB1BA49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, 31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A23F9CB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ltandagi – Akbaba</w:t>
            </w:r>
          </w:p>
        </w:tc>
      </w:tr>
      <w:tr w:rsidR="00C22121" w:rsidRPr="00B82E24" w14:paraId="64807518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991D49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0550AA" w14:textId="24834E04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4, 39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F446C1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ltandagi – Yakasinek</w:t>
            </w:r>
          </w:p>
        </w:tc>
      </w:tr>
      <w:tr w:rsidR="00C22121" w:rsidRPr="00B82E24" w14:paraId="2CA86070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191786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A8488B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, 4, 21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2F3E6AC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ay – Central</w:t>
            </w:r>
          </w:p>
        </w:tc>
      </w:tr>
      <w:tr w:rsidR="00C22121" w:rsidRPr="00B82E24" w14:paraId="21659423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2886860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61913D9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, 3, 11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1B5808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ay – Karacaoren</w:t>
            </w:r>
          </w:p>
        </w:tc>
      </w:tr>
      <w:tr w:rsidR="0032541E" w:rsidRPr="00B82E24" w14:paraId="2A31A4ED" w14:textId="77777777" w:rsidTr="0032541E">
        <w:tc>
          <w:tcPr>
            <w:tcW w:w="126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F0B9A4" w14:textId="77777777" w:rsidR="0032541E" w:rsidRPr="00B82E24" w:rsidRDefault="0032541E" w:rsidP="004E7AC7">
            <w:pPr>
              <w:jc w:val="both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203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E0E9887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2, 35</w:t>
            </w:r>
          </w:p>
        </w:tc>
        <w:tc>
          <w:tcPr>
            <w:tcW w:w="253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0FE459D" w14:textId="77777777" w:rsidR="0032541E" w:rsidRPr="00B82E24" w:rsidRDefault="0032541E" w:rsidP="00007A2C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ultandagi – Kayapinar</w:t>
            </w:r>
          </w:p>
        </w:tc>
      </w:tr>
    </w:tbl>
    <w:p w14:paraId="6BA67BEB" w14:textId="77777777" w:rsidR="004E7AC7" w:rsidRPr="00B82E24" w:rsidRDefault="004E7AC7" w:rsidP="008A6CD1">
      <w:pPr>
        <w:jc w:val="both"/>
        <w:rPr>
          <w:rFonts w:asciiTheme="majorBidi" w:hAnsiTheme="majorBidi" w:cstheme="majorBidi"/>
        </w:rPr>
      </w:pPr>
    </w:p>
    <w:p w14:paraId="564B1340" w14:textId="77777777" w:rsidR="00517ACA" w:rsidRPr="00B82E24" w:rsidRDefault="00517ACA" w:rsidP="00517ACA">
      <w:pPr>
        <w:rPr>
          <w:rFonts w:asciiTheme="majorBidi" w:hAnsiTheme="majorBidi" w:cstheme="majorBidi"/>
        </w:rPr>
      </w:pPr>
    </w:p>
    <w:p w14:paraId="6626DDFB" w14:textId="77777777" w:rsidR="00517ACA" w:rsidRPr="00B82E24" w:rsidRDefault="00517ACA" w:rsidP="00517ACA">
      <w:pPr>
        <w:ind w:firstLine="720"/>
        <w:rPr>
          <w:rFonts w:asciiTheme="majorBidi" w:hAnsiTheme="majorBidi" w:cstheme="majorBidi"/>
        </w:rPr>
      </w:pPr>
    </w:p>
    <w:p w14:paraId="1D80CC84" w14:textId="77777777" w:rsidR="00366416" w:rsidRPr="00B82E24" w:rsidRDefault="00366416" w:rsidP="00517ACA">
      <w:pPr>
        <w:ind w:firstLine="720"/>
        <w:rPr>
          <w:rFonts w:asciiTheme="majorBidi" w:hAnsiTheme="majorBidi" w:cstheme="majorBidi"/>
        </w:rPr>
      </w:pPr>
    </w:p>
    <w:p w14:paraId="549A67EF" w14:textId="73F9E777" w:rsidR="00366416" w:rsidRPr="00B82E24" w:rsidRDefault="00366416" w:rsidP="00366416">
      <w:pPr>
        <w:spacing w:after="0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t xml:space="preserve">Table S2. </w:t>
      </w:r>
      <w:r w:rsidR="006A2E29" w:rsidRPr="00B82E24">
        <w:rPr>
          <w:rFonts w:asciiTheme="majorBidi" w:hAnsiTheme="majorBidi" w:cstheme="majorBidi"/>
        </w:rPr>
        <w:t>Analytical performance characteristics of the ICP-MS method for multi-element determination in honey samples</w:t>
      </w:r>
    </w:p>
    <w:p w14:paraId="2EEBF8CA" w14:textId="77777777" w:rsidR="00517ACA" w:rsidRPr="00B82E24" w:rsidRDefault="00517ACA" w:rsidP="00517ACA">
      <w:pPr>
        <w:spacing w:after="0" w:line="240" w:lineRule="auto"/>
        <w:jc w:val="center"/>
        <w:rPr>
          <w:rFonts w:asciiTheme="majorBidi" w:eastAsia="Times New Roman" w:hAnsiTheme="majorBidi" w:cstheme="majorBidi"/>
          <w:sz w:val="22"/>
          <w:szCs w:val="22"/>
          <w14:ligatures w14:val="none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1740"/>
        <w:gridCol w:w="1740"/>
        <w:gridCol w:w="958"/>
        <w:gridCol w:w="1288"/>
        <w:gridCol w:w="1123"/>
        <w:gridCol w:w="1110"/>
      </w:tblGrid>
      <w:tr w:rsidR="00C22121" w:rsidRPr="00B82E24" w14:paraId="193DD9C4" w14:textId="590B3E7B" w:rsidTr="00416180">
        <w:trPr>
          <w:trHeight w:val="300"/>
        </w:trPr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B2003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Element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7C226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LOD, mg kg⁻¹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FE1F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LOQ, mg kg⁻¹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DD1A2D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R²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3817F5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Recovery</w:t>
            </w:r>
          </w:p>
          <w:p w14:paraId="3C41E878" w14:textId="445D2B95" w:rsidR="00E97CFF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56EE7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RSD %</w:t>
            </w:r>
          </w:p>
          <w:p w14:paraId="47801F4E" w14:textId="24EDF456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Intraday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54A04304" w14:textId="77777777" w:rsidR="00416180" w:rsidRPr="00B82E24" w:rsidRDefault="00416180" w:rsidP="004161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RSD %</w:t>
            </w:r>
          </w:p>
          <w:p w14:paraId="1F68E7C7" w14:textId="140E28F6" w:rsidR="00416180" w:rsidRPr="00B82E24" w:rsidRDefault="00416180" w:rsidP="00416180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Interday</w:t>
            </w:r>
          </w:p>
        </w:tc>
      </w:tr>
      <w:tr w:rsidR="00C22121" w:rsidRPr="00B82E24" w14:paraId="12BD37B3" w14:textId="169070C6" w:rsidTr="00416180">
        <w:trPr>
          <w:trHeight w:val="300"/>
        </w:trPr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74D7F34A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Al</w:t>
            </w:r>
          </w:p>
        </w:tc>
        <w:tc>
          <w:tcPr>
            <w:tcW w:w="973" w:type="pct"/>
            <w:tcBorders>
              <w:top w:val="single" w:sz="4" w:space="0" w:color="auto"/>
            </w:tcBorders>
            <w:noWrap/>
            <w:hideMark/>
          </w:tcPr>
          <w:p w14:paraId="1B9D5BD7" w14:textId="621BA4D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237</w:t>
            </w:r>
          </w:p>
        </w:tc>
        <w:tc>
          <w:tcPr>
            <w:tcW w:w="973" w:type="pct"/>
            <w:tcBorders>
              <w:top w:val="single" w:sz="4" w:space="0" w:color="auto"/>
            </w:tcBorders>
            <w:noWrap/>
            <w:hideMark/>
          </w:tcPr>
          <w:p w14:paraId="7ED9079D" w14:textId="4400B6D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79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hideMark/>
          </w:tcPr>
          <w:p w14:paraId="6706214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6</w:t>
            </w:r>
          </w:p>
        </w:tc>
        <w:tc>
          <w:tcPr>
            <w:tcW w:w="723" w:type="pct"/>
            <w:tcBorders>
              <w:top w:val="single" w:sz="4" w:space="0" w:color="auto"/>
            </w:tcBorders>
            <w:hideMark/>
          </w:tcPr>
          <w:p w14:paraId="713845D6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hideMark/>
          </w:tcPr>
          <w:p w14:paraId="16DC0BC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E43073D" w14:textId="68E69C32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7.5</w:t>
            </w:r>
          </w:p>
        </w:tc>
      </w:tr>
      <w:tr w:rsidR="00C22121" w:rsidRPr="00B82E24" w14:paraId="0659EDD8" w14:textId="2C79888D" w:rsidTr="00416180">
        <w:trPr>
          <w:trHeight w:val="300"/>
        </w:trPr>
        <w:tc>
          <w:tcPr>
            <w:tcW w:w="627" w:type="pct"/>
            <w:noWrap/>
            <w:hideMark/>
          </w:tcPr>
          <w:p w14:paraId="000E966A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As</w:t>
            </w:r>
          </w:p>
        </w:tc>
        <w:tc>
          <w:tcPr>
            <w:tcW w:w="973" w:type="pct"/>
            <w:noWrap/>
            <w:hideMark/>
          </w:tcPr>
          <w:p w14:paraId="4AACFF74" w14:textId="66C30174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17</w:t>
            </w:r>
          </w:p>
        </w:tc>
        <w:tc>
          <w:tcPr>
            <w:tcW w:w="973" w:type="pct"/>
            <w:noWrap/>
            <w:hideMark/>
          </w:tcPr>
          <w:p w14:paraId="69D0DFA7" w14:textId="1ECEEBE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55</w:t>
            </w:r>
          </w:p>
        </w:tc>
        <w:tc>
          <w:tcPr>
            <w:tcW w:w="542" w:type="pct"/>
            <w:hideMark/>
          </w:tcPr>
          <w:p w14:paraId="0D210155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8</w:t>
            </w:r>
          </w:p>
        </w:tc>
        <w:tc>
          <w:tcPr>
            <w:tcW w:w="723" w:type="pct"/>
            <w:hideMark/>
          </w:tcPr>
          <w:p w14:paraId="463CD06D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582" w:type="pct"/>
            <w:noWrap/>
            <w:hideMark/>
          </w:tcPr>
          <w:p w14:paraId="2614C86E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581" w:type="pct"/>
          </w:tcPr>
          <w:p w14:paraId="4D785773" w14:textId="3BF24794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.2</w:t>
            </w:r>
          </w:p>
        </w:tc>
      </w:tr>
      <w:tr w:rsidR="00C22121" w:rsidRPr="00B82E24" w14:paraId="6C196199" w14:textId="1CBFA288" w:rsidTr="00416180">
        <w:trPr>
          <w:trHeight w:val="300"/>
        </w:trPr>
        <w:tc>
          <w:tcPr>
            <w:tcW w:w="627" w:type="pct"/>
            <w:noWrap/>
            <w:hideMark/>
          </w:tcPr>
          <w:p w14:paraId="43062EB1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Ba</w:t>
            </w:r>
          </w:p>
        </w:tc>
        <w:tc>
          <w:tcPr>
            <w:tcW w:w="973" w:type="pct"/>
            <w:noWrap/>
            <w:hideMark/>
          </w:tcPr>
          <w:p w14:paraId="5F3A111E" w14:textId="1A41BB8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5</w:t>
            </w:r>
          </w:p>
        </w:tc>
        <w:tc>
          <w:tcPr>
            <w:tcW w:w="973" w:type="pct"/>
            <w:noWrap/>
            <w:hideMark/>
          </w:tcPr>
          <w:p w14:paraId="51AF9D6A" w14:textId="033BCBDE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18</w:t>
            </w:r>
          </w:p>
        </w:tc>
        <w:tc>
          <w:tcPr>
            <w:tcW w:w="542" w:type="pct"/>
            <w:hideMark/>
          </w:tcPr>
          <w:p w14:paraId="5936CC77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4</w:t>
            </w:r>
          </w:p>
        </w:tc>
        <w:tc>
          <w:tcPr>
            <w:tcW w:w="723" w:type="pct"/>
            <w:hideMark/>
          </w:tcPr>
          <w:p w14:paraId="264ECCB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582" w:type="pct"/>
            <w:noWrap/>
            <w:hideMark/>
          </w:tcPr>
          <w:p w14:paraId="3810805E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581" w:type="pct"/>
          </w:tcPr>
          <w:p w14:paraId="7ECB0761" w14:textId="57920FBC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7</w:t>
            </w:r>
          </w:p>
        </w:tc>
      </w:tr>
      <w:tr w:rsidR="00C22121" w:rsidRPr="00B82E24" w14:paraId="5D92BD08" w14:textId="4DE71B7C" w:rsidTr="00416180">
        <w:trPr>
          <w:trHeight w:val="300"/>
        </w:trPr>
        <w:tc>
          <w:tcPr>
            <w:tcW w:w="627" w:type="pct"/>
            <w:noWrap/>
            <w:hideMark/>
          </w:tcPr>
          <w:p w14:paraId="24C2276A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a</w:t>
            </w:r>
          </w:p>
        </w:tc>
        <w:tc>
          <w:tcPr>
            <w:tcW w:w="973" w:type="pct"/>
            <w:noWrap/>
            <w:hideMark/>
          </w:tcPr>
          <w:p w14:paraId="476ED8A9" w14:textId="08ED7F85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716</w:t>
            </w:r>
          </w:p>
        </w:tc>
        <w:tc>
          <w:tcPr>
            <w:tcW w:w="973" w:type="pct"/>
            <w:noWrap/>
            <w:hideMark/>
          </w:tcPr>
          <w:p w14:paraId="027AAC5B" w14:textId="2808AECF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2387</w:t>
            </w:r>
          </w:p>
        </w:tc>
        <w:tc>
          <w:tcPr>
            <w:tcW w:w="542" w:type="pct"/>
            <w:hideMark/>
          </w:tcPr>
          <w:p w14:paraId="3732D42F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723" w:type="pct"/>
            <w:hideMark/>
          </w:tcPr>
          <w:p w14:paraId="3402E099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582" w:type="pct"/>
            <w:noWrap/>
            <w:hideMark/>
          </w:tcPr>
          <w:p w14:paraId="6D6F3009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581" w:type="pct"/>
          </w:tcPr>
          <w:p w14:paraId="361638A4" w14:textId="76BB588E" w:rsidR="00416180" w:rsidRPr="00B82E24" w:rsidRDefault="00BF65AB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6</w:t>
            </w:r>
          </w:p>
        </w:tc>
      </w:tr>
      <w:tr w:rsidR="00C22121" w:rsidRPr="00B82E24" w14:paraId="3F91AA40" w14:textId="0D87C831" w:rsidTr="00416180">
        <w:trPr>
          <w:trHeight w:val="300"/>
        </w:trPr>
        <w:tc>
          <w:tcPr>
            <w:tcW w:w="627" w:type="pct"/>
            <w:noWrap/>
            <w:hideMark/>
          </w:tcPr>
          <w:p w14:paraId="616ACE2C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973" w:type="pct"/>
            <w:noWrap/>
            <w:hideMark/>
          </w:tcPr>
          <w:p w14:paraId="597447E6" w14:textId="09C9EFD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</w:t>
            </w:r>
            <w:r w:rsidR="00682342" w:rsidRPr="00B82E24">
              <w:rPr>
                <w:rFonts w:asciiTheme="majorBidi" w:hAnsiTheme="majorBidi" w:cstheme="majorBidi"/>
              </w:rPr>
              <w:t>0</w:t>
            </w:r>
            <w:r w:rsidRPr="00B82E2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73" w:type="pct"/>
            <w:noWrap/>
            <w:hideMark/>
          </w:tcPr>
          <w:p w14:paraId="5CF71B32" w14:textId="3B112EE8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</w:t>
            </w:r>
            <w:r w:rsidR="00682342" w:rsidRPr="00B82E24">
              <w:rPr>
                <w:rFonts w:asciiTheme="majorBidi" w:hAnsiTheme="majorBidi" w:cstheme="majorBidi"/>
              </w:rPr>
              <w:t>0</w:t>
            </w:r>
            <w:r w:rsidRPr="00B82E24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542" w:type="pct"/>
            <w:hideMark/>
          </w:tcPr>
          <w:p w14:paraId="0EDB2270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0</w:t>
            </w:r>
          </w:p>
        </w:tc>
        <w:tc>
          <w:tcPr>
            <w:tcW w:w="723" w:type="pct"/>
            <w:hideMark/>
          </w:tcPr>
          <w:p w14:paraId="07C4CAEE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582" w:type="pct"/>
            <w:noWrap/>
            <w:hideMark/>
          </w:tcPr>
          <w:p w14:paraId="23A9AE55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581" w:type="pct"/>
          </w:tcPr>
          <w:p w14:paraId="2D17C6C2" w14:textId="564F9803" w:rsidR="00416180" w:rsidRPr="00B82E24" w:rsidRDefault="00BF65AB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.4</w:t>
            </w:r>
          </w:p>
        </w:tc>
      </w:tr>
      <w:tr w:rsidR="00C22121" w:rsidRPr="00B82E24" w14:paraId="02EDC79E" w14:textId="0430DAD8" w:rsidTr="00416180">
        <w:trPr>
          <w:trHeight w:val="300"/>
        </w:trPr>
        <w:tc>
          <w:tcPr>
            <w:tcW w:w="627" w:type="pct"/>
            <w:noWrap/>
            <w:hideMark/>
          </w:tcPr>
          <w:p w14:paraId="523D3C01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o</w:t>
            </w:r>
          </w:p>
        </w:tc>
        <w:tc>
          <w:tcPr>
            <w:tcW w:w="973" w:type="pct"/>
            <w:noWrap/>
            <w:hideMark/>
          </w:tcPr>
          <w:p w14:paraId="1233DBA4" w14:textId="1BB57A79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1</w:t>
            </w:r>
            <w:r w:rsidR="00682342" w:rsidRPr="00B82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73" w:type="pct"/>
            <w:noWrap/>
            <w:hideMark/>
          </w:tcPr>
          <w:p w14:paraId="6A7DDDEB" w14:textId="17114FCD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</w:t>
            </w:r>
            <w:r w:rsidR="00682342" w:rsidRPr="00B82E24">
              <w:rPr>
                <w:rFonts w:asciiTheme="majorBidi" w:hAnsiTheme="majorBidi" w:cstheme="majorBidi"/>
              </w:rPr>
              <w:t>2</w:t>
            </w:r>
            <w:r w:rsidR="00F64027" w:rsidRPr="00B82E24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42" w:type="pct"/>
            <w:hideMark/>
          </w:tcPr>
          <w:p w14:paraId="79B77B2D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723" w:type="pct"/>
            <w:hideMark/>
          </w:tcPr>
          <w:p w14:paraId="0EFD6264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582" w:type="pct"/>
            <w:noWrap/>
            <w:hideMark/>
          </w:tcPr>
          <w:p w14:paraId="29B43F51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581" w:type="pct"/>
          </w:tcPr>
          <w:p w14:paraId="61484631" w14:textId="55FE2FB5" w:rsidR="00416180" w:rsidRPr="00B82E24" w:rsidRDefault="00BF65AB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3</w:t>
            </w:r>
          </w:p>
        </w:tc>
      </w:tr>
      <w:tr w:rsidR="00C22121" w:rsidRPr="00B82E24" w14:paraId="080670F0" w14:textId="2CB9A8B5" w:rsidTr="00416180">
        <w:trPr>
          <w:trHeight w:val="300"/>
        </w:trPr>
        <w:tc>
          <w:tcPr>
            <w:tcW w:w="627" w:type="pct"/>
            <w:noWrap/>
            <w:hideMark/>
          </w:tcPr>
          <w:p w14:paraId="770FACEC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973" w:type="pct"/>
            <w:noWrap/>
            <w:hideMark/>
          </w:tcPr>
          <w:p w14:paraId="2F69C03D" w14:textId="572B53AC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9</w:t>
            </w:r>
          </w:p>
        </w:tc>
        <w:tc>
          <w:tcPr>
            <w:tcW w:w="973" w:type="pct"/>
            <w:noWrap/>
            <w:hideMark/>
          </w:tcPr>
          <w:p w14:paraId="0700C14D" w14:textId="72258116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30</w:t>
            </w:r>
          </w:p>
        </w:tc>
        <w:tc>
          <w:tcPr>
            <w:tcW w:w="542" w:type="pct"/>
            <w:hideMark/>
          </w:tcPr>
          <w:p w14:paraId="430451F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6</w:t>
            </w:r>
          </w:p>
        </w:tc>
        <w:tc>
          <w:tcPr>
            <w:tcW w:w="723" w:type="pct"/>
            <w:hideMark/>
          </w:tcPr>
          <w:p w14:paraId="17C9EE11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82" w:type="pct"/>
            <w:noWrap/>
            <w:hideMark/>
          </w:tcPr>
          <w:p w14:paraId="38BEBA86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1</w:t>
            </w:r>
          </w:p>
        </w:tc>
        <w:tc>
          <w:tcPr>
            <w:tcW w:w="581" w:type="pct"/>
          </w:tcPr>
          <w:p w14:paraId="6989F899" w14:textId="5F041906" w:rsidR="00416180" w:rsidRPr="00B82E24" w:rsidRDefault="00BF65AB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2</w:t>
            </w:r>
          </w:p>
        </w:tc>
      </w:tr>
      <w:tr w:rsidR="00C22121" w:rsidRPr="00B82E24" w14:paraId="1D861AAF" w14:textId="6D130568" w:rsidTr="00416180">
        <w:trPr>
          <w:trHeight w:val="300"/>
        </w:trPr>
        <w:tc>
          <w:tcPr>
            <w:tcW w:w="627" w:type="pct"/>
            <w:noWrap/>
            <w:hideMark/>
          </w:tcPr>
          <w:p w14:paraId="7A275AE3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u</w:t>
            </w:r>
          </w:p>
        </w:tc>
        <w:tc>
          <w:tcPr>
            <w:tcW w:w="973" w:type="pct"/>
            <w:noWrap/>
            <w:hideMark/>
          </w:tcPr>
          <w:p w14:paraId="52D69D0A" w14:textId="3435D08A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6</w:t>
            </w:r>
          </w:p>
        </w:tc>
        <w:tc>
          <w:tcPr>
            <w:tcW w:w="973" w:type="pct"/>
            <w:noWrap/>
            <w:hideMark/>
          </w:tcPr>
          <w:p w14:paraId="0E537C1A" w14:textId="23D62A2C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22</w:t>
            </w:r>
          </w:p>
        </w:tc>
        <w:tc>
          <w:tcPr>
            <w:tcW w:w="542" w:type="pct"/>
            <w:hideMark/>
          </w:tcPr>
          <w:p w14:paraId="33CCA167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0</w:t>
            </w:r>
          </w:p>
        </w:tc>
        <w:tc>
          <w:tcPr>
            <w:tcW w:w="723" w:type="pct"/>
            <w:hideMark/>
          </w:tcPr>
          <w:p w14:paraId="4C58A97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582" w:type="pct"/>
            <w:noWrap/>
            <w:hideMark/>
          </w:tcPr>
          <w:p w14:paraId="006AD550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581" w:type="pct"/>
          </w:tcPr>
          <w:p w14:paraId="0DC36257" w14:textId="5863D5EE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5</w:t>
            </w:r>
          </w:p>
        </w:tc>
      </w:tr>
      <w:tr w:rsidR="00C22121" w:rsidRPr="00B82E24" w14:paraId="3673262B" w14:textId="1BA06B50" w:rsidTr="00416180">
        <w:trPr>
          <w:trHeight w:val="300"/>
        </w:trPr>
        <w:tc>
          <w:tcPr>
            <w:tcW w:w="627" w:type="pct"/>
            <w:noWrap/>
            <w:hideMark/>
          </w:tcPr>
          <w:p w14:paraId="3CBA5D07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Fe</w:t>
            </w:r>
          </w:p>
        </w:tc>
        <w:tc>
          <w:tcPr>
            <w:tcW w:w="973" w:type="pct"/>
            <w:noWrap/>
            <w:hideMark/>
          </w:tcPr>
          <w:p w14:paraId="548FB663" w14:textId="0F8E1CEC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104</w:t>
            </w:r>
          </w:p>
        </w:tc>
        <w:tc>
          <w:tcPr>
            <w:tcW w:w="973" w:type="pct"/>
            <w:noWrap/>
            <w:hideMark/>
          </w:tcPr>
          <w:p w14:paraId="2854D838" w14:textId="6A1C932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347</w:t>
            </w:r>
          </w:p>
        </w:tc>
        <w:tc>
          <w:tcPr>
            <w:tcW w:w="542" w:type="pct"/>
            <w:hideMark/>
          </w:tcPr>
          <w:p w14:paraId="59F7B78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2</w:t>
            </w:r>
          </w:p>
        </w:tc>
        <w:tc>
          <w:tcPr>
            <w:tcW w:w="723" w:type="pct"/>
            <w:hideMark/>
          </w:tcPr>
          <w:p w14:paraId="0F48B86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582" w:type="pct"/>
            <w:noWrap/>
            <w:hideMark/>
          </w:tcPr>
          <w:p w14:paraId="73D7BCCE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581" w:type="pct"/>
          </w:tcPr>
          <w:p w14:paraId="7441AF61" w14:textId="6E1B2FE4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1</w:t>
            </w:r>
          </w:p>
        </w:tc>
      </w:tr>
      <w:tr w:rsidR="00C22121" w:rsidRPr="00B82E24" w14:paraId="72676279" w14:textId="16F21BD8" w:rsidTr="00416180">
        <w:trPr>
          <w:trHeight w:val="300"/>
        </w:trPr>
        <w:tc>
          <w:tcPr>
            <w:tcW w:w="627" w:type="pct"/>
            <w:noWrap/>
            <w:hideMark/>
          </w:tcPr>
          <w:p w14:paraId="7A8C18DC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Hg</w:t>
            </w:r>
          </w:p>
        </w:tc>
        <w:tc>
          <w:tcPr>
            <w:tcW w:w="973" w:type="pct"/>
            <w:noWrap/>
            <w:hideMark/>
          </w:tcPr>
          <w:p w14:paraId="6BA29692" w14:textId="59F83498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2</w:t>
            </w:r>
          </w:p>
        </w:tc>
        <w:tc>
          <w:tcPr>
            <w:tcW w:w="973" w:type="pct"/>
            <w:noWrap/>
            <w:hideMark/>
          </w:tcPr>
          <w:p w14:paraId="5777598C" w14:textId="65462FB5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6</w:t>
            </w:r>
          </w:p>
        </w:tc>
        <w:tc>
          <w:tcPr>
            <w:tcW w:w="542" w:type="pct"/>
            <w:hideMark/>
          </w:tcPr>
          <w:p w14:paraId="18B3291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8</w:t>
            </w:r>
          </w:p>
        </w:tc>
        <w:tc>
          <w:tcPr>
            <w:tcW w:w="723" w:type="pct"/>
            <w:hideMark/>
          </w:tcPr>
          <w:p w14:paraId="2C3C8AB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582" w:type="pct"/>
            <w:noWrap/>
            <w:hideMark/>
          </w:tcPr>
          <w:p w14:paraId="29A3224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81" w:type="pct"/>
          </w:tcPr>
          <w:p w14:paraId="6122EDD5" w14:textId="5E9CCFE7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1</w:t>
            </w:r>
          </w:p>
        </w:tc>
      </w:tr>
      <w:tr w:rsidR="00C22121" w:rsidRPr="00B82E24" w14:paraId="494BF75C" w14:textId="140ADF58" w:rsidTr="00416180">
        <w:trPr>
          <w:trHeight w:val="300"/>
        </w:trPr>
        <w:tc>
          <w:tcPr>
            <w:tcW w:w="627" w:type="pct"/>
            <w:noWrap/>
            <w:hideMark/>
          </w:tcPr>
          <w:p w14:paraId="0339A3E3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K</w:t>
            </w:r>
          </w:p>
        </w:tc>
        <w:tc>
          <w:tcPr>
            <w:tcW w:w="973" w:type="pct"/>
            <w:noWrap/>
            <w:hideMark/>
          </w:tcPr>
          <w:p w14:paraId="5550EC8B" w14:textId="2206812A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1917</w:t>
            </w:r>
          </w:p>
        </w:tc>
        <w:tc>
          <w:tcPr>
            <w:tcW w:w="973" w:type="pct"/>
            <w:noWrap/>
            <w:hideMark/>
          </w:tcPr>
          <w:p w14:paraId="1C8F695E" w14:textId="4C03C482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6390</w:t>
            </w:r>
          </w:p>
        </w:tc>
        <w:tc>
          <w:tcPr>
            <w:tcW w:w="542" w:type="pct"/>
            <w:hideMark/>
          </w:tcPr>
          <w:p w14:paraId="44C9EF99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4</w:t>
            </w:r>
          </w:p>
        </w:tc>
        <w:tc>
          <w:tcPr>
            <w:tcW w:w="723" w:type="pct"/>
            <w:hideMark/>
          </w:tcPr>
          <w:p w14:paraId="11F9A01E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582" w:type="pct"/>
            <w:noWrap/>
            <w:hideMark/>
          </w:tcPr>
          <w:p w14:paraId="30806914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581" w:type="pct"/>
          </w:tcPr>
          <w:p w14:paraId="0026FA14" w14:textId="48811F07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7</w:t>
            </w:r>
          </w:p>
        </w:tc>
      </w:tr>
      <w:tr w:rsidR="00C22121" w:rsidRPr="00B82E24" w14:paraId="4217BDCA" w14:textId="72549333" w:rsidTr="00416180">
        <w:trPr>
          <w:trHeight w:val="300"/>
        </w:trPr>
        <w:tc>
          <w:tcPr>
            <w:tcW w:w="627" w:type="pct"/>
            <w:noWrap/>
            <w:hideMark/>
          </w:tcPr>
          <w:p w14:paraId="025D6F20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Mg</w:t>
            </w:r>
          </w:p>
        </w:tc>
        <w:tc>
          <w:tcPr>
            <w:tcW w:w="973" w:type="pct"/>
            <w:noWrap/>
            <w:hideMark/>
          </w:tcPr>
          <w:p w14:paraId="557CC4EA" w14:textId="6E95E8D8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147</w:t>
            </w:r>
          </w:p>
        </w:tc>
        <w:tc>
          <w:tcPr>
            <w:tcW w:w="973" w:type="pct"/>
            <w:noWrap/>
            <w:hideMark/>
          </w:tcPr>
          <w:p w14:paraId="2E9B17E2" w14:textId="1D1C8B43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490</w:t>
            </w:r>
          </w:p>
        </w:tc>
        <w:tc>
          <w:tcPr>
            <w:tcW w:w="542" w:type="pct"/>
            <w:hideMark/>
          </w:tcPr>
          <w:p w14:paraId="0EEFFF8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0</w:t>
            </w:r>
          </w:p>
        </w:tc>
        <w:tc>
          <w:tcPr>
            <w:tcW w:w="723" w:type="pct"/>
            <w:hideMark/>
          </w:tcPr>
          <w:p w14:paraId="282AFAB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582" w:type="pct"/>
            <w:noWrap/>
            <w:hideMark/>
          </w:tcPr>
          <w:p w14:paraId="13E1376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6</w:t>
            </w:r>
          </w:p>
        </w:tc>
        <w:tc>
          <w:tcPr>
            <w:tcW w:w="581" w:type="pct"/>
          </w:tcPr>
          <w:p w14:paraId="31A005BD" w14:textId="5BD17584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9</w:t>
            </w:r>
          </w:p>
        </w:tc>
      </w:tr>
      <w:tr w:rsidR="00C22121" w:rsidRPr="00B82E24" w14:paraId="3C3AC619" w14:textId="6308EF69" w:rsidTr="00416180">
        <w:trPr>
          <w:trHeight w:val="300"/>
        </w:trPr>
        <w:tc>
          <w:tcPr>
            <w:tcW w:w="627" w:type="pct"/>
            <w:noWrap/>
            <w:hideMark/>
          </w:tcPr>
          <w:p w14:paraId="23D8D7E2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Mn</w:t>
            </w:r>
          </w:p>
        </w:tc>
        <w:tc>
          <w:tcPr>
            <w:tcW w:w="973" w:type="pct"/>
            <w:noWrap/>
            <w:hideMark/>
          </w:tcPr>
          <w:p w14:paraId="50DEC959" w14:textId="62727EE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04</w:t>
            </w:r>
          </w:p>
        </w:tc>
        <w:tc>
          <w:tcPr>
            <w:tcW w:w="973" w:type="pct"/>
            <w:noWrap/>
            <w:hideMark/>
          </w:tcPr>
          <w:p w14:paraId="0DDF49C8" w14:textId="6B1749B3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15</w:t>
            </w:r>
          </w:p>
        </w:tc>
        <w:tc>
          <w:tcPr>
            <w:tcW w:w="542" w:type="pct"/>
            <w:hideMark/>
          </w:tcPr>
          <w:p w14:paraId="4A1E2717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3</w:t>
            </w:r>
          </w:p>
        </w:tc>
        <w:tc>
          <w:tcPr>
            <w:tcW w:w="723" w:type="pct"/>
            <w:hideMark/>
          </w:tcPr>
          <w:p w14:paraId="01CE885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582" w:type="pct"/>
            <w:noWrap/>
            <w:hideMark/>
          </w:tcPr>
          <w:p w14:paraId="6B51CD3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581" w:type="pct"/>
          </w:tcPr>
          <w:p w14:paraId="68D5817C" w14:textId="3657FBE4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.2</w:t>
            </w:r>
          </w:p>
        </w:tc>
      </w:tr>
      <w:tr w:rsidR="00C22121" w:rsidRPr="00B82E24" w14:paraId="75F23079" w14:textId="61D552ED" w:rsidTr="00416180">
        <w:trPr>
          <w:trHeight w:val="300"/>
        </w:trPr>
        <w:tc>
          <w:tcPr>
            <w:tcW w:w="627" w:type="pct"/>
            <w:noWrap/>
            <w:hideMark/>
          </w:tcPr>
          <w:p w14:paraId="35CE7517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73" w:type="pct"/>
            <w:noWrap/>
            <w:hideMark/>
          </w:tcPr>
          <w:p w14:paraId="4C6EBC2F" w14:textId="5D7A700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228</w:t>
            </w:r>
          </w:p>
        </w:tc>
        <w:tc>
          <w:tcPr>
            <w:tcW w:w="973" w:type="pct"/>
            <w:noWrap/>
            <w:hideMark/>
          </w:tcPr>
          <w:p w14:paraId="4F364631" w14:textId="7773595A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760</w:t>
            </w:r>
          </w:p>
        </w:tc>
        <w:tc>
          <w:tcPr>
            <w:tcW w:w="542" w:type="pct"/>
            <w:hideMark/>
          </w:tcPr>
          <w:p w14:paraId="702FADF3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4</w:t>
            </w:r>
          </w:p>
        </w:tc>
        <w:tc>
          <w:tcPr>
            <w:tcW w:w="723" w:type="pct"/>
            <w:hideMark/>
          </w:tcPr>
          <w:p w14:paraId="70312F8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582" w:type="pct"/>
            <w:noWrap/>
            <w:hideMark/>
          </w:tcPr>
          <w:p w14:paraId="29F9F9D5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1</w:t>
            </w:r>
          </w:p>
        </w:tc>
        <w:tc>
          <w:tcPr>
            <w:tcW w:w="581" w:type="pct"/>
          </w:tcPr>
          <w:p w14:paraId="4FDB48FB" w14:textId="69629FBB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3</w:t>
            </w:r>
          </w:p>
        </w:tc>
      </w:tr>
      <w:tr w:rsidR="00C22121" w:rsidRPr="00B82E24" w14:paraId="3CD06C12" w14:textId="2A8B9AD4" w:rsidTr="00416180">
        <w:trPr>
          <w:trHeight w:val="300"/>
        </w:trPr>
        <w:tc>
          <w:tcPr>
            <w:tcW w:w="627" w:type="pct"/>
            <w:noWrap/>
            <w:hideMark/>
          </w:tcPr>
          <w:p w14:paraId="673A98D3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973" w:type="pct"/>
            <w:noWrap/>
            <w:hideMark/>
          </w:tcPr>
          <w:p w14:paraId="4E05D50E" w14:textId="0CC0EC86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13</w:t>
            </w:r>
          </w:p>
        </w:tc>
        <w:tc>
          <w:tcPr>
            <w:tcW w:w="973" w:type="pct"/>
            <w:noWrap/>
            <w:hideMark/>
          </w:tcPr>
          <w:p w14:paraId="50CB6455" w14:textId="1F37BF5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42</w:t>
            </w:r>
          </w:p>
        </w:tc>
        <w:tc>
          <w:tcPr>
            <w:tcW w:w="542" w:type="pct"/>
            <w:hideMark/>
          </w:tcPr>
          <w:p w14:paraId="25D50073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2</w:t>
            </w:r>
          </w:p>
        </w:tc>
        <w:tc>
          <w:tcPr>
            <w:tcW w:w="723" w:type="pct"/>
            <w:hideMark/>
          </w:tcPr>
          <w:p w14:paraId="777F0102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582" w:type="pct"/>
            <w:noWrap/>
            <w:hideMark/>
          </w:tcPr>
          <w:p w14:paraId="5E56A3A2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581" w:type="pct"/>
          </w:tcPr>
          <w:p w14:paraId="48BF8218" w14:textId="476D6920" w:rsidR="00416180" w:rsidRPr="00B82E24" w:rsidRDefault="00E97CFF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</w:t>
            </w:r>
            <w:r w:rsidR="000D1C83" w:rsidRPr="00B82E24">
              <w:rPr>
                <w:rFonts w:asciiTheme="majorBidi" w:hAnsiTheme="majorBidi" w:cstheme="majorBidi"/>
              </w:rPr>
              <w:t>.0</w:t>
            </w:r>
          </w:p>
        </w:tc>
      </w:tr>
      <w:tr w:rsidR="00C22121" w:rsidRPr="00B82E24" w14:paraId="143EB903" w14:textId="75EEACB4" w:rsidTr="00416180">
        <w:trPr>
          <w:trHeight w:val="300"/>
        </w:trPr>
        <w:tc>
          <w:tcPr>
            <w:tcW w:w="627" w:type="pct"/>
            <w:noWrap/>
            <w:hideMark/>
          </w:tcPr>
          <w:p w14:paraId="22CECFCC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973" w:type="pct"/>
            <w:noWrap/>
            <w:hideMark/>
          </w:tcPr>
          <w:p w14:paraId="7306961B" w14:textId="0C360A8C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752</w:t>
            </w:r>
          </w:p>
        </w:tc>
        <w:tc>
          <w:tcPr>
            <w:tcW w:w="973" w:type="pct"/>
            <w:noWrap/>
            <w:hideMark/>
          </w:tcPr>
          <w:p w14:paraId="5EB97135" w14:textId="38B35660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2506</w:t>
            </w:r>
          </w:p>
        </w:tc>
        <w:tc>
          <w:tcPr>
            <w:tcW w:w="542" w:type="pct"/>
            <w:hideMark/>
          </w:tcPr>
          <w:p w14:paraId="0B38F192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0</w:t>
            </w:r>
          </w:p>
        </w:tc>
        <w:tc>
          <w:tcPr>
            <w:tcW w:w="723" w:type="pct"/>
            <w:hideMark/>
          </w:tcPr>
          <w:p w14:paraId="2298366C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582" w:type="pct"/>
            <w:noWrap/>
            <w:hideMark/>
          </w:tcPr>
          <w:p w14:paraId="446C928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581" w:type="pct"/>
          </w:tcPr>
          <w:p w14:paraId="60647B5C" w14:textId="4F0A9985" w:rsidR="00416180" w:rsidRPr="00B82E24" w:rsidRDefault="000D1C83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.8</w:t>
            </w:r>
          </w:p>
        </w:tc>
      </w:tr>
      <w:tr w:rsidR="00C22121" w:rsidRPr="00B82E24" w14:paraId="7284EAC4" w14:textId="09DD6FF0" w:rsidTr="00416180">
        <w:trPr>
          <w:trHeight w:val="300"/>
        </w:trPr>
        <w:tc>
          <w:tcPr>
            <w:tcW w:w="627" w:type="pct"/>
            <w:noWrap/>
            <w:hideMark/>
          </w:tcPr>
          <w:p w14:paraId="454C6BC0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Pb</w:t>
            </w:r>
          </w:p>
        </w:tc>
        <w:tc>
          <w:tcPr>
            <w:tcW w:w="973" w:type="pct"/>
            <w:noWrap/>
            <w:hideMark/>
          </w:tcPr>
          <w:p w14:paraId="1FCE7F6A" w14:textId="4973D383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</w:t>
            </w:r>
            <w:r w:rsidR="00682342" w:rsidRPr="00B82E24">
              <w:rPr>
                <w:rFonts w:asciiTheme="majorBidi" w:hAnsiTheme="majorBidi" w:cstheme="majorBidi"/>
              </w:rPr>
              <w:t>1</w:t>
            </w:r>
            <w:r w:rsidRPr="00B82E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73" w:type="pct"/>
            <w:noWrap/>
            <w:hideMark/>
          </w:tcPr>
          <w:p w14:paraId="4FFAD71B" w14:textId="6605CF0F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</w:t>
            </w:r>
            <w:r w:rsidR="00682342" w:rsidRPr="00B82E24">
              <w:rPr>
                <w:rFonts w:asciiTheme="majorBidi" w:hAnsiTheme="majorBidi" w:cstheme="majorBidi"/>
              </w:rPr>
              <w:t>3</w:t>
            </w:r>
            <w:r w:rsidRPr="00B82E2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42" w:type="pct"/>
            <w:hideMark/>
          </w:tcPr>
          <w:p w14:paraId="651AF93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74</w:t>
            </w:r>
          </w:p>
        </w:tc>
        <w:tc>
          <w:tcPr>
            <w:tcW w:w="723" w:type="pct"/>
            <w:hideMark/>
          </w:tcPr>
          <w:p w14:paraId="56D81EC7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582" w:type="pct"/>
            <w:noWrap/>
            <w:hideMark/>
          </w:tcPr>
          <w:p w14:paraId="3C21AA09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581" w:type="pct"/>
          </w:tcPr>
          <w:p w14:paraId="0F1BF2CD" w14:textId="3828CF56" w:rsidR="00416180" w:rsidRPr="00B82E24" w:rsidRDefault="000D1C83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.0</w:t>
            </w:r>
          </w:p>
        </w:tc>
      </w:tr>
      <w:tr w:rsidR="00C22121" w:rsidRPr="00B82E24" w14:paraId="626158E5" w14:textId="3E3E672F" w:rsidTr="00416180">
        <w:trPr>
          <w:trHeight w:val="300"/>
        </w:trPr>
        <w:tc>
          <w:tcPr>
            <w:tcW w:w="627" w:type="pct"/>
            <w:noWrap/>
            <w:hideMark/>
          </w:tcPr>
          <w:p w14:paraId="702F56B0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973" w:type="pct"/>
            <w:noWrap/>
            <w:hideMark/>
          </w:tcPr>
          <w:p w14:paraId="631D96F2" w14:textId="664D782E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21</w:t>
            </w:r>
          </w:p>
        </w:tc>
        <w:tc>
          <w:tcPr>
            <w:tcW w:w="973" w:type="pct"/>
            <w:noWrap/>
            <w:hideMark/>
          </w:tcPr>
          <w:p w14:paraId="0134A93F" w14:textId="132ABCB3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71</w:t>
            </w:r>
          </w:p>
        </w:tc>
        <w:tc>
          <w:tcPr>
            <w:tcW w:w="542" w:type="pct"/>
            <w:hideMark/>
          </w:tcPr>
          <w:p w14:paraId="5C4D7581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90</w:t>
            </w:r>
          </w:p>
        </w:tc>
        <w:tc>
          <w:tcPr>
            <w:tcW w:w="723" w:type="pct"/>
            <w:hideMark/>
          </w:tcPr>
          <w:p w14:paraId="22A1C8B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582" w:type="pct"/>
            <w:noWrap/>
            <w:hideMark/>
          </w:tcPr>
          <w:p w14:paraId="339E7E55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581" w:type="pct"/>
          </w:tcPr>
          <w:p w14:paraId="7B093F33" w14:textId="01B6CF8D" w:rsidR="00416180" w:rsidRPr="00B82E24" w:rsidRDefault="000D1C83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.3</w:t>
            </w:r>
          </w:p>
        </w:tc>
      </w:tr>
      <w:tr w:rsidR="00C22121" w:rsidRPr="00B82E24" w14:paraId="576CFD4A" w14:textId="2CCA9285" w:rsidTr="00416180">
        <w:trPr>
          <w:trHeight w:val="300"/>
        </w:trPr>
        <w:tc>
          <w:tcPr>
            <w:tcW w:w="627" w:type="pct"/>
            <w:noWrap/>
            <w:hideMark/>
          </w:tcPr>
          <w:p w14:paraId="4B9C371C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Sn</w:t>
            </w:r>
          </w:p>
        </w:tc>
        <w:tc>
          <w:tcPr>
            <w:tcW w:w="973" w:type="pct"/>
            <w:noWrap/>
            <w:hideMark/>
          </w:tcPr>
          <w:p w14:paraId="42FB18EB" w14:textId="45087CB0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159</w:t>
            </w:r>
          </w:p>
        </w:tc>
        <w:tc>
          <w:tcPr>
            <w:tcW w:w="973" w:type="pct"/>
            <w:noWrap/>
            <w:hideMark/>
          </w:tcPr>
          <w:p w14:paraId="35F7D0DB" w14:textId="6995E229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532</w:t>
            </w:r>
          </w:p>
        </w:tc>
        <w:tc>
          <w:tcPr>
            <w:tcW w:w="542" w:type="pct"/>
            <w:hideMark/>
          </w:tcPr>
          <w:p w14:paraId="7F14211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86</w:t>
            </w:r>
          </w:p>
        </w:tc>
        <w:tc>
          <w:tcPr>
            <w:tcW w:w="723" w:type="pct"/>
            <w:hideMark/>
          </w:tcPr>
          <w:p w14:paraId="4246971F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582" w:type="pct"/>
            <w:noWrap/>
            <w:hideMark/>
          </w:tcPr>
          <w:p w14:paraId="29204E6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581" w:type="pct"/>
          </w:tcPr>
          <w:p w14:paraId="7263D00E" w14:textId="10363134" w:rsidR="00416180" w:rsidRPr="00B82E24" w:rsidRDefault="000D1C83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4.8</w:t>
            </w:r>
          </w:p>
        </w:tc>
      </w:tr>
      <w:tr w:rsidR="00C22121" w:rsidRPr="00B82E24" w14:paraId="146709F9" w14:textId="7A319DD2" w:rsidTr="00416180">
        <w:trPr>
          <w:trHeight w:val="300"/>
        </w:trPr>
        <w:tc>
          <w:tcPr>
            <w:tcW w:w="627" w:type="pct"/>
            <w:noWrap/>
            <w:hideMark/>
          </w:tcPr>
          <w:p w14:paraId="0B3DF659" w14:textId="77777777" w:rsidR="00416180" w:rsidRPr="00B82E24" w:rsidRDefault="00416180" w:rsidP="001857E2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Zn</w:t>
            </w:r>
          </w:p>
        </w:tc>
        <w:tc>
          <w:tcPr>
            <w:tcW w:w="973" w:type="pct"/>
            <w:noWrap/>
            <w:hideMark/>
          </w:tcPr>
          <w:p w14:paraId="63206E79" w14:textId="71A44F11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234</w:t>
            </w:r>
          </w:p>
        </w:tc>
        <w:tc>
          <w:tcPr>
            <w:tcW w:w="973" w:type="pct"/>
            <w:noWrap/>
            <w:hideMark/>
          </w:tcPr>
          <w:p w14:paraId="6E3B165C" w14:textId="36123582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780</w:t>
            </w:r>
          </w:p>
        </w:tc>
        <w:tc>
          <w:tcPr>
            <w:tcW w:w="542" w:type="pct"/>
            <w:hideMark/>
          </w:tcPr>
          <w:p w14:paraId="6BD5B1AB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978</w:t>
            </w:r>
          </w:p>
        </w:tc>
        <w:tc>
          <w:tcPr>
            <w:tcW w:w="723" w:type="pct"/>
            <w:hideMark/>
          </w:tcPr>
          <w:p w14:paraId="000DDCD8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582" w:type="pct"/>
            <w:noWrap/>
            <w:hideMark/>
          </w:tcPr>
          <w:p w14:paraId="2EDDF75A" w14:textId="77777777" w:rsidR="00416180" w:rsidRPr="00B82E24" w:rsidRDefault="00416180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581" w:type="pct"/>
          </w:tcPr>
          <w:p w14:paraId="5C80817D" w14:textId="77506722" w:rsidR="00416180" w:rsidRPr="00B82E24" w:rsidRDefault="000D1C83" w:rsidP="00962BCA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.7</w:t>
            </w:r>
          </w:p>
        </w:tc>
      </w:tr>
    </w:tbl>
    <w:p w14:paraId="7ACA12EA" w14:textId="50218EC9" w:rsidR="00F55E78" w:rsidRPr="00B82E24" w:rsidRDefault="00F55E78" w:rsidP="001C749E">
      <w:pPr>
        <w:tabs>
          <w:tab w:val="left" w:pos="609"/>
        </w:tabs>
        <w:spacing w:after="0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 xml:space="preserve">Table </w:t>
      </w:r>
      <w:r w:rsidR="001D4C39" w:rsidRPr="00B82E24">
        <w:rPr>
          <w:rFonts w:asciiTheme="majorBidi" w:hAnsiTheme="majorBidi" w:cstheme="majorBidi"/>
          <w:b/>
          <w:bCs/>
        </w:rPr>
        <w:t>S3</w:t>
      </w:r>
      <w:r w:rsidRPr="00B82E24">
        <w:rPr>
          <w:rFonts w:asciiTheme="majorBidi" w:hAnsiTheme="majorBidi" w:cstheme="majorBidi"/>
          <w:b/>
          <w:bCs/>
        </w:rPr>
        <w:t>.</w:t>
      </w:r>
      <w:r w:rsidRPr="00B82E24">
        <w:rPr>
          <w:rFonts w:asciiTheme="majorBidi" w:hAnsiTheme="majorBidi" w:cstheme="majorBidi"/>
        </w:rPr>
        <w:t xml:space="preserve"> Toxicological reference values (RfD and oral slope factors) used for the health risk assessment of </w:t>
      </w:r>
      <w:r w:rsidR="00ED1C26" w:rsidRPr="00B82E24">
        <w:rPr>
          <w:rFonts w:asciiTheme="majorBidi" w:hAnsiTheme="majorBidi" w:cstheme="majorBidi"/>
        </w:rPr>
        <w:t xml:space="preserve">element </w:t>
      </w:r>
      <w:r w:rsidRPr="00B82E24">
        <w:rPr>
          <w:rFonts w:asciiTheme="majorBidi" w:hAnsiTheme="majorBidi" w:cstheme="majorBidi"/>
        </w:rPr>
        <w:t>exposur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557"/>
        <w:gridCol w:w="2625"/>
        <w:gridCol w:w="3349"/>
      </w:tblGrid>
      <w:tr w:rsidR="00C22121" w:rsidRPr="00B82E24" w14:paraId="1799532C" w14:textId="77777777" w:rsidTr="00F55E78">
        <w:trPr>
          <w:trHeight w:val="300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5101D8" w14:textId="04E1CA3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Element</w:t>
            </w:r>
          </w:p>
          <w:p w14:paraId="5CC0947B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D2ACB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F8E1C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RfD (mg/kg·day)</w:t>
            </w:r>
          </w:p>
        </w:tc>
        <w:tc>
          <w:tcPr>
            <w:tcW w:w="1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B6BEA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Oral SF (mg/kg·day)⁻¹</w:t>
            </w:r>
          </w:p>
        </w:tc>
      </w:tr>
      <w:tr w:rsidR="00C22121" w:rsidRPr="00B82E24" w14:paraId="680BD05F" w14:textId="77777777" w:rsidTr="00F55E78">
        <w:trPr>
          <w:trHeight w:val="300"/>
        </w:trPr>
        <w:tc>
          <w:tcPr>
            <w:tcW w:w="84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188B42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858" w:type="pct"/>
            <w:tcBorders>
              <w:top w:val="single" w:sz="4" w:space="0" w:color="auto"/>
            </w:tcBorders>
            <w:noWrap/>
            <w:hideMark/>
          </w:tcPr>
          <w:p w14:paraId="78A35FBB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noWrap/>
          </w:tcPr>
          <w:p w14:paraId="2E9C7368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846" w:type="pct"/>
            <w:tcBorders>
              <w:top w:val="single" w:sz="4" w:space="0" w:color="auto"/>
            </w:tcBorders>
            <w:noWrap/>
          </w:tcPr>
          <w:p w14:paraId="43043AF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5</w:t>
            </w:r>
          </w:p>
        </w:tc>
      </w:tr>
      <w:tr w:rsidR="00C22121" w:rsidRPr="00B82E24" w14:paraId="651A56B1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2845B078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Mn</w:t>
            </w:r>
          </w:p>
        </w:tc>
        <w:tc>
          <w:tcPr>
            <w:tcW w:w="858" w:type="pct"/>
            <w:noWrap/>
            <w:hideMark/>
          </w:tcPr>
          <w:p w14:paraId="148FAAE9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669C72C6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846" w:type="pct"/>
            <w:noWrap/>
          </w:tcPr>
          <w:p w14:paraId="1AEC16BC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6A50D118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3E7CBBF6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Fe</w:t>
            </w:r>
          </w:p>
        </w:tc>
        <w:tc>
          <w:tcPr>
            <w:tcW w:w="858" w:type="pct"/>
            <w:noWrap/>
            <w:hideMark/>
          </w:tcPr>
          <w:p w14:paraId="5243A94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08C1EBA1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846" w:type="pct"/>
            <w:noWrap/>
          </w:tcPr>
          <w:p w14:paraId="1279230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191E70B8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3972773C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o</w:t>
            </w:r>
          </w:p>
        </w:tc>
        <w:tc>
          <w:tcPr>
            <w:tcW w:w="858" w:type="pct"/>
            <w:noWrap/>
            <w:hideMark/>
          </w:tcPr>
          <w:p w14:paraId="775519C0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16C9DC9B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846" w:type="pct"/>
            <w:noWrap/>
          </w:tcPr>
          <w:p w14:paraId="5920D18A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496E7605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3FD70E39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Ni</w:t>
            </w:r>
          </w:p>
        </w:tc>
        <w:tc>
          <w:tcPr>
            <w:tcW w:w="858" w:type="pct"/>
            <w:noWrap/>
            <w:hideMark/>
          </w:tcPr>
          <w:p w14:paraId="38497035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74627060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846" w:type="pct"/>
            <w:noWrap/>
          </w:tcPr>
          <w:p w14:paraId="7F7E0BE1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91</w:t>
            </w:r>
          </w:p>
        </w:tc>
      </w:tr>
      <w:tr w:rsidR="00C22121" w:rsidRPr="00B82E24" w14:paraId="2DAFE47D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2DB2714A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u</w:t>
            </w:r>
          </w:p>
        </w:tc>
        <w:tc>
          <w:tcPr>
            <w:tcW w:w="858" w:type="pct"/>
            <w:noWrap/>
            <w:hideMark/>
          </w:tcPr>
          <w:p w14:paraId="31B0E4B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6A425F1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846" w:type="pct"/>
            <w:noWrap/>
          </w:tcPr>
          <w:p w14:paraId="0F4630A6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5B78AA72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4FDD6A86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Zn</w:t>
            </w:r>
          </w:p>
        </w:tc>
        <w:tc>
          <w:tcPr>
            <w:tcW w:w="858" w:type="pct"/>
            <w:noWrap/>
            <w:hideMark/>
          </w:tcPr>
          <w:p w14:paraId="7C4C6BB8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1ACD7845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846" w:type="pct"/>
            <w:noWrap/>
          </w:tcPr>
          <w:p w14:paraId="578B9D7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2CAA1B76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3F2FB287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858" w:type="pct"/>
            <w:noWrap/>
            <w:hideMark/>
          </w:tcPr>
          <w:p w14:paraId="23E0BA1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race</w:t>
            </w:r>
          </w:p>
        </w:tc>
        <w:tc>
          <w:tcPr>
            <w:tcW w:w="1447" w:type="pct"/>
            <w:noWrap/>
          </w:tcPr>
          <w:p w14:paraId="7F4FBE0C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846" w:type="pct"/>
            <w:noWrap/>
          </w:tcPr>
          <w:p w14:paraId="313ACD51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4B6B8810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14EC541D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Al</w:t>
            </w:r>
          </w:p>
        </w:tc>
        <w:tc>
          <w:tcPr>
            <w:tcW w:w="858" w:type="pct"/>
            <w:noWrap/>
            <w:hideMark/>
          </w:tcPr>
          <w:p w14:paraId="496392A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PTE</w:t>
            </w:r>
          </w:p>
        </w:tc>
        <w:tc>
          <w:tcPr>
            <w:tcW w:w="1447" w:type="pct"/>
            <w:noWrap/>
          </w:tcPr>
          <w:p w14:paraId="0BFD303D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0</w:t>
            </w:r>
          </w:p>
        </w:tc>
        <w:tc>
          <w:tcPr>
            <w:tcW w:w="1846" w:type="pct"/>
            <w:noWrap/>
          </w:tcPr>
          <w:p w14:paraId="0B305068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10BB4ED8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4BEF8AE3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Ba</w:t>
            </w:r>
          </w:p>
        </w:tc>
        <w:tc>
          <w:tcPr>
            <w:tcW w:w="858" w:type="pct"/>
            <w:noWrap/>
            <w:hideMark/>
          </w:tcPr>
          <w:p w14:paraId="3FB0137C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PTE</w:t>
            </w:r>
          </w:p>
        </w:tc>
        <w:tc>
          <w:tcPr>
            <w:tcW w:w="1447" w:type="pct"/>
            <w:noWrap/>
          </w:tcPr>
          <w:p w14:paraId="60E860E6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846" w:type="pct"/>
            <w:noWrap/>
          </w:tcPr>
          <w:p w14:paraId="4DDA4420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3312C69B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7CCC6D43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As</w:t>
            </w:r>
          </w:p>
        </w:tc>
        <w:tc>
          <w:tcPr>
            <w:tcW w:w="858" w:type="pct"/>
            <w:noWrap/>
            <w:hideMark/>
          </w:tcPr>
          <w:p w14:paraId="4988976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447" w:type="pct"/>
            <w:noWrap/>
          </w:tcPr>
          <w:p w14:paraId="18253232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846" w:type="pct"/>
            <w:noWrap/>
          </w:tcPr>
          <w:p w14:paraId="6603719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.5</w:t>
            </w:r>
          </w:p>
        </w:tc>
      </w:tr>
      <w:tr w:rsidR="00C22121" w:rsidRPr="00B82E24" w14:paraId="74173337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7259F136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Cd</w:t>
            </w:r>
          </w:p>
        </w:tc>
        <w:tc>
          <w:tcPr>
            <w:tcW w:w="858" w:type="pct"/>
            <w:noWrap/>
            <w:hideMark/>
          </w:tcPr>
          <w:p w14:paraId="7F879AB3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447" w:type="pct"/>
            <w:noWrap/>
          </w:tcPr>
          <w:p w14:paraId="1046CF6C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846" w:type="pct"/>
            <w:noWrap/>
          </w:tcPr>
          <w:p w14:paraId="07902899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6.1</w:t>
            </w:r>
          </w:p>
        </w:tc>
      </w:tr>
      <w:tr w:rsidR="00C22121" w:rsidRPr="00B82E24" w14:paraId="303F04DF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3914CB41" w14:textId="77777777" w:rsidR="00F55E78" w:rsidRPr="00B82E24" w:rsidRDefault="00F55E78" w:rsidP="00F55E78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Hg</w:t>
            </w:r>
          </w:p>
        </w:tc>
        <w:tc>
          <w:tcPr>
            <w:tcW w:w="858" w:type="pct"/>
            <w:noWrap/>
            <w:hideMark/>
          </w:tcPr>
          <w:p w14:paraId="6DC64345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447" w:type="pct"/>
            <w:noWrap/>
          </w:tcPr>
          <w:p w14:paraId="6A0F92EB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846" w:type="pct"/>
            <w:noWrap/>
          </w:tcPr>
          <w:p w14:paraId="72842E17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  <w:tr w:rsidR="00C22121" w:rsidRPr="00B82E24" w14:paraId="5EC376F3" w14:textId="77777777" w:rsidTr="00F55E78">
        <w:trPr>
          <w:trHeight w:val="300"/>
        </w:trPr>
        <w:tc>
          <w:tcPr>
            <w:tcW w:w="849" w:type="pct"/>
            <w:noWrap/>
            <w:vAlign w:val="bottom"/>
            <w:hideMark/>
          </w:tcPr>
          <w:p w14:paraId="7CAAA67D" w14:textId="77777777" w:rsidR="00F55E78" w:rsidRPr="00B82E24" w:rsidRDefault="00F55E78" w:rsidP="001C749E">
            <w:pPr>
              <w:spacing w:after="0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Pb</w:t>
            </w:r>
          </w:p>
        </w:tc>
        <w:tc>
          <w:tcPr>
            <w:tcW w:w="858" w:type="pct"/>
            <w:noWrap/>
            <w:hideMark/>
          </w:tcPr>
          <w:p w14:paraId="39C2148D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Toxic</w:t>
            </w:r>
          </w:p>
        </w:tc>
        <w:tc>
          <w:tcPr>
            <w:tcW w:w="1447" w:type="pct"/>
            <w:noWrap/>
          </w:tcPr>
          <w:p w14:paraId="659B4AE6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0.0035</w:t>
            </w:r>
          </w:p>
        </w:tc>
        <w:tc>
          <w:tcPr>
            <w:tcW w:w="1846" w:type="pct"/>
            <w:noWrap/>
          </w:tcPr>
          <w:p w14:paraId="1195460E" w14:textId="77777777" w:rsidR="00F55E78" w:rsidRPr="00B82E24" w:rsidRDefault="00F55E78" w:rsidP="00F55E78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-</w:t>
            </w:r>
          </w:p>
        </w:tc>
      </w:tr>
    </w:tbl>
    <w:p w14:paraId="5F537548" w14:textId="2D1FB850" w:rsidR="00F55E78" w:rsidRPr="00B82E24" w:rsidRDefault="00F55E78" w:rsidP="00517ACA">
      <w:pPr>
        <w:tabs>
          <w:tab w:val="left" w:pos="609"/>
        </w:tabs>
        <w:rPr>
          <w:rFonts w:asciiTheme="majorBidi" w:hAnsiTheme="majorBidi" w:cstheme="majorBidi"/>
        </w:rPr>
        <w:sectPr w:rsidR="00F55E78" w:rsidRPr="00B82E24" w:rsidSect="009D3542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05285AE" w14:textId="5AB32C07" w:rsidR="00105A19" w:rsidRPr="00B82E24" w:rsidRDefault="00105A19" w:rsidP="000E7628">
      <w:pPr>
        <w:spacing w:after="0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t>Table S</w:t>
      </w:r>
      <w:r w:rsidR="00CF3DFC" w:rsidRPr="00B82E24">
        <w:rPr>
          <w:rFonts w:asciiTheme="majorBidi" w:hAnsiTheme="majorBidi" w:cstheme="majorBidi"/>
          <w:b/>
          <w:bCs/>
        </w:rPr>
        <w:t>4</w:t>
      </w:r>
      <w:r w:rsidRPr="00B82E24">
        <w:rPr>
          <w:rFonts w:asciiTheme="majorBidi" w:hAnsiTheme="majorBidi" w:cstheme="majorBidi"/>
          <w:b/>
          <w:bCs/>
        </w:rPr>
        <w:t>.</w:t>
      </w:r>
      <w:r w:rsidR="000E7628" w:rsidRPr="00B82E24">
        <w:rPr>
          <w:rFonts w:asciiTheme="majorBidi" w:hAnsiTheme="majorBidi" w:cstheme="majorBidi"/>
          <w:b/>
          <w:bCs/>
        </w:rPr>
        <w:t xml:space="preserve"> </w:t>
      </w:r>
      <w:r w:rsidR="000E7628" w:rsidRPr="00B82E24">
        <w:rPr>
          <w:rFonts w:asciiTheme="majorBidi" w:hAnsiTheme="majorBidi" w:cstheme="majorBidi"/>
        </w:rPr>
        <w:t>Descriptive statistics of macro, trace, potentially toxic, and toxic element concentrations in the analyzed samples (n = 40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0"/>
        <w:gridCol w:w="1222"/>
        <w:gridCol w:w="560"/>
        <w:gridCol w:w="1529"/>
        <w:gridCol w:w="1529"/>
        <w:gridCol w:w="1529"/>
        <w:gridCol w:w="1529"/>
        <w:gridCol w:w="1529"/>
        <w:gridCol w:w="1529"/>
        <w:gridCol w:w="1518"/>
      </w:tblGrid>
      <w:tr w:rsidR="00C22121" w:rsidRPr="00B82E24" w14:paraId="1002B573" w14:textId="77777777" w:rsidTr="00105A19">
        <w:trPr>
          <w:trHeight w:val="300"/>
        </w:trPr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8E14F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89973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38D1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8B40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F3001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1190C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ECB44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DF82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max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554D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IQ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3CAAA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14:ligatures w14:val="none"/>
              </w:rPr>
              <w:t>CV_perc</w:t>
            </w:r>
          </w:p>
        </w:tc>
      </w:tr>
      <w:tr w:rsidR="00C22121" w:rsidRPr="00B82E24" w14:paraId="58A6BAD4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7C083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ac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433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AF30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70D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3.60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BE9D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.89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693E1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1.22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F01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.55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460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4.05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F3F6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9.37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4F9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5.4014</w:t>
            </w:r>
          </w:p>
        </w:tc>
      </w:tr>
      <w:tr w:rsidR="00C22121" w:rsidRPr="00B82E24" w14:paraId="524BD12A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3D99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ac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BD40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DE93C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8A5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195.58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D535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757.78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319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360.57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2BA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75.22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39B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377.368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18E8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057.92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5863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0.0598</w:t>
            </w:r>
          </w:p>
        </w:tc>
      </w:tr>
      <w:tr w:rsidR="00C22121" w:rsidRPr="00B82E24" w14:paraId="4CB83CB7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0D87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ac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C2A4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2FC2C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01B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7.30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D29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1.11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20D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2.47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534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.51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F2C2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97.56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7C7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2.19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49E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41.5374</w:t>
            </w:r>
          </w:p>
        </w:tc>
      </w:tr>
      <w:tr w:rsidR="00C22121" w:rsidRPr="00B82E24" w14:paraId="5F7C4585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1B9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ac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156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C3B3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0806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3.18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B734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4.59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1F53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9.81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D5A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10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75D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3.41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75B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5.61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C120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2.9295</w:t>
            </w:r>
          </w:p>
        </w:tc>
      </w:tr>
      <w:tr w:rsidR="00C22121" w:rsidRPr="00B82E24" w14:paraId="72E145C7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FB40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acr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8A5D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AC988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45A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92.80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794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6.03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6497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9.47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436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2.57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ADB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29.20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4849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1.71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89A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9.6040</w:t>
            </w:r>
          </w:p>
        </w:tc>
      </w:tr>
      <w:tr w:rsidR="00C22121" w:rsidRPr="00B82E24" w14:paraId="2F42AB8F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D4B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40A6F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31DF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00E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071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807C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170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764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2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830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238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11.0417</w:t>
            </w:r>
          </w:p>
        </w:tc>
      </w:tr>
      <w:tr w:rsidR="00C22121" w:rsidRPr="00B82E24" w14:paraId="1D2B29FB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606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BD00B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3AC5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06C4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1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FD4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1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B3F1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249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55B4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7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C2D0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3FA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27.6082</w:t>
            </w:r>
          </w:p>
        </w:tc>
      </w:tr>
      <w:tr w:rsidR="00C22121" w:rsidRPr="00B82E24" w14:paraId="30828EFA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4CE4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7DF9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ADAB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6EC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398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1E93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28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833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27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198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6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819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20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E38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44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4A1D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1.4227</w:t>
            </w:r>
          </w:p>
        </w:tc>
      </w:tr>
      <w:tr w:rsidR="00C22121" w:rsidRPr="00B82E24" w14:paraId="6090D74D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D1AF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D747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9B2E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80C2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70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60E5A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84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6DA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48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8B38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408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B1DC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7.51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155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93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A82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8.2882</w:t>
            </w:r>
          </w:p>
        </w:tc>
      </w:tr>
      <w:tr w:rsidR="00C22121" w:rsidRPr="00B82E24" w14:paraId="1E60AEB2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9DD5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3CDB2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ECEC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BE99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60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D14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51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24ED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44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2A8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0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66AA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2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A58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61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6D1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3.9627</w:t>
            </w:r>
          </w:p>
        </w:tc>
      </w:tr>
      <w:tr w:rsidR="00C22121" w:rsidRPr="00B82E24" w14:paraId="70375F85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98C2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5039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97D63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214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4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539E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5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ADA5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9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EE6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4EB7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78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A0C5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4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87D2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01.3374</w:t>
            </w:r>
          </w:p>
        </w:tc>
      </w:tr>
      <w:tr w:rsidR="00C22121" w:rsidRPr="00B82E24" w14:paraId="246EA64E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5D4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AFFB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10B0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2E5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EA9E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9DFA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315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2376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587F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D3B0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14.0829</w:t>
            </w:r>
          </w:p>
        </w:tc>
      </w:tr>
      <w:tr w:rsidR="00C22121" w:rsidRPr="00B82E24" w14:paraId="45EF3689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D69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ra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AAB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D181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F083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54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B3BA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.86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DA5A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72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F17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0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77C9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31.41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340D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12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24D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30.5475</w:t>
            </w:r>
          </w:p>
        </w:tc>
      </w:tr>
      <w:tr w:rsidR="00C22121" w:rsidRPr="00B82E24" w14:paraId="5691A770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F01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PT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D01D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CAFE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3FA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5.82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9BA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0.16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0EC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.81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5E81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51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762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5.71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0557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71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B4D4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74.4225</w:t>
            </w:r>
          </w:p>
        </w:tc>
      </w:tr>
      <w:tr w:rsidR="00C22121" w:rsidRPr="00B82E24" w14:paraId="6D3D0D69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686D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PT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F749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E959F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EB00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5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3F06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3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9B26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4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DC1E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1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B1E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4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AFC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4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2164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66.2786</w:t>
            </w:r>
          </w:p>
        </w:tc>
      </w:tr>
      <w:tr w:rsidR="00C22121" w:rsidRPr="00B82E24" w14:paraId="0B2A628B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65C3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PT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C3FB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3B5E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54E0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388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03EC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53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6F3A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11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F0B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84D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2.53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5A05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70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63C0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37.9818</w:t>
            </w:r>
          </w:p>
        </w:tc>
      </w:tr>
      <w:tr w:rsidR="00C22121" w:rsidRPr="00B82E24" w14:paraId="04864A6B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1B3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oxi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86AC5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4D439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E3B3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82C6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FBEF2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D1BA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02C1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20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703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EE07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5.4119</w:t>
            </w:r>
          </w:p>
        </w:tc>
      </w:tr>
      <w:tr w:rsidR="00C22121" w:rsidRPr="00B82E24" w14:paraId="543C032E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90DC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oxi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2549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62170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D76D7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4F5F0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DE3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B32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0B8B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1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9DEC9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4B8A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16.0218</w:t>
            </w:r>
          </w:p>
        </w:tc>
      </w:tr>
      <w:tr w:rsidR="00C22121" w:rsidRPr="00B82E24" w14:paraId="2460A005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DDDF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oxi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6658B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23B71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55D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C3C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372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C43D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0F4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5178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5627F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85.2436</w:t>
            </w:r>
          </w:p>
        </w:tc>
      </w:tr>
      <w:tr w:rsidR="00105A19" w:rsidRPr="00B82E24" w14:paraId="4E3CA43E" w14:textId="77777777" w:rsidTr="00105A19">
        <w:trPr>
          <w:trHeight w:val="300"/>
        </w:trPr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7994A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Toxic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06B93" w14:textId="77777777" w:rsidR="00105A19" w:rsidRPr="00B82E24" w:rsidRDefault="00105A19" w:rsidP="00105A19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BA904" w14:textId="77777777" w:rsidR="00105A19" w:rsidRPr="00B82E24" w:rsidRDefault="00105A19" w:rsidP="00105A1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FC44A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5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A0973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7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94DF5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2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066EE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97168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346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089EC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0.004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7EA84" w14:textId="77777777" w:rsidR="00105A19" w:rsidRPr="00B82E24" w:rsidRDefault="00105A19" w:rsidP="00105A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</w:pPr>
            <w:r w:rsidRPr="00B82E24">
              <w:rPr>
                <w:rFonts w:asciiTheme="majorBidi" w:eastAsia="Times New Roman" w:hAnsiTheme="majorBidi" w:cstheme="majorBidi"/>
                <w:sz w:val="22"/>
                <w:szCs w:val="22"/>
                <w14:ligatures w14:val="none"/>
              </w:rPr>
              <w:t>148.0625</w:t>
            </w:r>
          </w:p>
        </w:tc>
      </w:tr>
    </w:tbl>
    <w:p w14:paraId="1C10B45C" w14:textId="77777777" w:rsidR="00105A19" w:rsidRPr="00B82E24" w:rsidRDefault="00105A19" w:rsidP="00EE65A0">
      <w:pPr>
        <w:rPr>
          <w:rFonts w:asciiTheme="majorBidi" w:hAnsiTheme="majorBidi" w:cstheme="majorBidi"/>
          <w:b/>
          <w:bCs/>
        </w:rPr>
      </w:pPr>
    </w:p>
    <w:p w14:paraId="0E2EB299" w14:textId="77777777" w:rsidR="00105A19" w:rsidRPr="00B82E24" w:rsidRDefault="00105A19" w:rsidP="00EE65A0">
      <w:pPr>
        <w:rPr>
          <w:rFonts w:asciiTheme="majorBidi" w:hAnsiTheme="majorBidi" w:cstheme="majorBidi"/>
          <w:b/>
          <w:bCs/>
        </w:rPr>
      </w:pPr>
    </w:p>
    <w:p w14:paraId="0016CC94" w14:textId="77777777" w:rsidR="00EB0536" w:rsidRPr="00B82E24" w:rsidRDefault="00EB0536" w:rsidP="00EE65A0">
      <w:pPr>
        <w:rPr>
          <w:rFonts w:asciiTheme="majorBidi" w:hAnsiTheme="majorBidi" w:cstheme="majorBidi"/>
          <w:b/>
          <w:bCs/>
        </w:rPr>
        <w:sectPr w:rsidR="00EB0536" w:rsidRPr="00B82E24" w:rsidSect="00105A1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D788C27" w14:textId="5EB53659" w:rsidR="00DF3C22" w:rsidRPr="00B82E24" w:rsidRDefault="00DF3C22" w:rsidP="008F19B6">
      <w:pPr>
        <w:jc w:val="both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t>Table S</w:t>
      </w:r>
      <w:r w:rsidR="00CF3DFC" w:rsidRPr="00B82E24">
        <w:rPr>
          <w:rFonts w:asciiTheme="majorBidi" w:hAnsiTheme="majorBidi" w:cstheme="majorBidi"/>
          <w:b/>
          <w:bCs/>
        </w:rPr>
        <w:t>5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="008F19B6" w:rsidRPr="00B82E24">
        <w:rPr>
          <w:rFonts w:asciiTheme="majorBidi" w:hAnsiTheme="majorBidi" w:cstheme="majorBidi"/>
        </w:rPr>
        <w:t>Raw loadings and standardized loadings of elements obtained from principal component analysis (PCA). Standardized loadings represent the correlation between each element and the respective principal component (loading × S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2"/>
        <w:gridCol w:w="1749"/>
        <w:gridCol w:w="2077"/>
        <w:gridCol w:w="1749"/>
        <w:gridCol w:w="1745"/>
      </w:tblGrid>
      <w:tr w:rsidR="002C371D" w:rsidRPr="00B82E24" w14:paraId="0A7161A7" w14:textId="77777777" w:rsidTr="002C371D">
        <w:trPr>
          <w:trHeight w:val="300"/>
        </w:trPr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CF6F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C1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B33A0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C2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86F6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74418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C1s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C400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C2s</w:t>
            </w:r>
          </w:p>
        </w:tc>
      </w:tr>
      <w:tr w:rsidR="002C371D" w:rsidRPr="00B82E24" w14:paraId="761721FD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08F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9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395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270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5BE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879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8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30B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56</w:t>
            </w:r>
          </w:p>
        </w:tc>
      </w:tr>
      <w:tr w:rsidR="002C371D" w:rsidRPr="00B82E24" w14:paraId="1475A5D3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FDF9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9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A236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EE8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5CB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7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216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31</w:t>
            </w:r>
          </w:p>
        </w:tc>
      </w:tr>
      <w:tr w:rsidR="002C371D" w:rsidRPr="00B82E24" w14:paraId="768704AE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744E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2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178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08C2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DE67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9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C3C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15</w:t>
            </w:r>
          </w:p>
        </w:tc>
      </w:tr>
      <w:tr w:rsidR="002C371D" w:rsidRPr="00B82E24" w14:paraId="6C7EECC5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816C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2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0C99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469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E9B8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0A7D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44A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93</w:t>
            </w:r>
          </w:p>
        </w:tc>
      </w:tr>
      <w:tr w:rsidR="002C371D" w:rsidRPr="00B82E24" w14:paraId="39DF5EE4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388D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1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642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C10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E38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9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C92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261</w:t>
            </w:r>
          </w:p>
        </w:tc>
      </w:tr>
      <w:tr w:rsidR="002C371D" w:rsidRPr="00B82E24" w14:paraId="5C14D1CD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317C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3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4806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F03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2B6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6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67FE3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13</w:t>
            </w:r>
          </w:p>
        </w:tc>
      </w:tr>
      <w:tr w:rsidR="002C371D" w:rsidRPr="00B82E24" w14:paraId="25125978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7C8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2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268D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6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D9FD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439C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5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BA93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15</w:t>
            </w:r>
          </w:p>
        </w:tc>
      </w:tr>
      <w:tr w:rsidR="002C371D" w:rsidRPr="00B82E24" w14:paraId="2B99540A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0FA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2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842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260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EF6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9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45A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64</w:t>
            </w:r>
          </w:p>
        </w:tc>
      </w:tr>
      <w:tr w:rsidR="002C371D" w:rsidRPr="00B82E24" w14:paraId="7E1D4920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CFD6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7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142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7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7DC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120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8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B05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292</w:t>
            </w:r>
          </w:p>
        </w:tc>
      </w:tr>
      <w:tr w:rsidR="002C371D" w:rsidRPr="00B82E24" w14:paraId="6324911F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3CD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67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2938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9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168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C99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7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F85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28</w:t>
            </w:r>
          </w:p>
        </w:tc>
      </w:tr>
      <w:tr w:rsidR="002C371D" w:rsidRPr="00B82E24" w14:paraId="24F11B35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2D9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4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308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A51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AC2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1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994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42</w:t>
            </w:r>
          </w:p>
        </w:tc>
      </w:tr>
      <w:tr w:rsidR="002C371D" w:rsidRPr="00B82E24" w14:paraId="43C8DB74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79E0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8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540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73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64BC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46E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4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03A0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24</w:t>
            </w:r>
          </w:p>
        </w:tc>
      </w:tr>
      <w:tr w:rsidR="002C371D" w:rsidRPr="00B82E24" w14:paraId="69E64A77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7D22D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0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C470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08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F07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5DF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C60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13</w:t>
            </w:r>
          </w:p>
        </w:tc>
      </w:tr>
      <w:tr w:rsidR="002C371D" w:rsidRPr="00B82E24" w14:paraId="667D593D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B97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9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8B8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B11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FE3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5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704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54</w:t>
            </w:r>
          </w:p>
        </w:tc>
      </w:tr>
      <w:tr w:rsidR="002C371D" w:rsidRPr="00B82E24" w14:paraId="04C3473E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5664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06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0B770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68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05D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3E9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59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B16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21</w:t>
            </w:r>
          </w:p>
        </w:tc>
      </w:tr>
      <w:tr w:rsidR="002C371D" w:rsidRPr="00B82E24" w14:paraId="02A84186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C22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28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427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32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B9D3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A62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37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D91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54</w:t>
            </w:r>
          </w:p>
        </w:tc>
      </w:tr>
      <w:tr w:rsidR="002C371D" w:rsidRPr="00B82E24" w14:paraId="11E519E1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65B32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91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3268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9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94D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E6BD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55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A37F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492</w:t>
            </w:r>
          </w:p>
        </w:tc>
      </w:tr>
      <w:tr w:rsidR="002C371D" w:rsidRPr="00B82E24" w14:paraId="06589A84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E7EF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8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B1D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CAE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613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8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CF55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43</w:t>
            </w:r>
          </w:p>
        </w:tc>
      </w:tr>
      <w:tr w:rsidR="002C371D" w:rsidRPr="00B82E24" w14:paraId="75EB59E7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7AFE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4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2F3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24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8C7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0374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41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2D4B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41</w:t>
            </w:r>
          </w:p>
        </w:tc>
      </w:tr>
      <w:tr w:rsidR="002C371D" w:rsidRPr="00B82E24" w14:paraId="7B945B69" w14:textId="77777777" w:rsidTr="002C371D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4F3F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0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F5CA9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70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29FC1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77937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0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2257A" w14:textId="77777777" w:rsidR="002C371D" w:rsidRPr="00B82E24" w:rsidRDefault="002C371D" w:rsidP="002C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794</w:t>
            </w:r>
          </w:p>
        </w:tc>
      </w:tr>
    </w:tbl>
    <w:p w14:paraId="00E138C5" w14:textId="77777777" w:rsidR="002C371D" w:rsidRPr="00B82E24" w:rsidRDefault="002C371D" w:rsidP="00DF3C22">
      <w:pPr>
        <w:rPr>
          <w:rFonts w:asciiTheme="majorBidi" w:hAnsiTheme="majorBidi" w:cstheme="majorBidi"/>
          <w:b/>
          <w:bCs/>
        </w:rPr>
      </w:pPr>
    </w:p>
    <w:p w14:paraId="25A026A1" w14:textId="77777777" w:rsidR="00DF3C22" w:rsidRPr="00B82E24" w:rsidRDefault="00DF3C22" w:rsidP="00DF3C22">
      <w:pPr>
        <w:rPr>
          <w:rFonts w:asciiTheme="majorBidi" w:hAnsiTheme="majorBidi" w:cstheme="majorBidi"/>
          <w:b/>
          <w:bCs/>
        </w:rPr>
      </w:pPr>
    </w:p>
    <w:p w14:paraId="0BF6A81D" w14:textId="699C3859" w:rsidR="00DF3C22" w:rsidRPr="00B82E24" w:rsidRDefault="00DF3C22" w:rsidP="00DF3C22">
      <w:pPr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Table S</w:t>
      </w:r>
      <w:r w:rsidR="00CF3DFC" w:rsidRPr="00B82E24">
        <w:rPr>
          <w:rFonts w:asciiTheme="majorBidi" w:hAnsiTheme="majorBidi" w:cstheme="majorBidi"/>
          <w:b/>
          <w:bCs/>
        </w:rPr>
        <w:t>6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</w:rPr>
        <w:t xml:space="preserve">Composition of hierarchical clusters (Ward.D2, k = </w:t>
      </w:r>
      <w:r w:rsidR="00DA0D3C" w:rsidRPr="00B82E24">
        <w:rPr>
          <w:rFonts w:asciiTheme="majorBidi" w:hAnsiTheme="majorBidi" w:cstheme="majorBidi"/>
        </w:rPr>
        <w:t>4</w:t>
      </w:r>
      <w:r w:rsidRPr="00B82E24">
        <w:rPr>
          <w:rFonts w:asciiTheme="majorBidi" w:hAnsiTheme="majorBidi" w:cstheme="majorBidi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2268"/>
        <w:gridCol w:w="3680"/>
      </w:tblGrid>
      <w:tr w:rsidR="00DA0D3C" w:rsidRPr="00B82E24" w14:paraId="21BDE69C" w14:textId="77777777" w:rsidTr="0046745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C07CD" w14:textId="2D05EA06" w:rsidR="00C16F88" w:rsidRPr="00B82E24" w:rsidRDefault="005C21AF" w:rsidP="005C21AF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Sub</w:t>
            </w:r>
            <w:r w:rsidR="003B040E" w:rsidRPr="00B82E24">
              <w:rPr>
                <w:rFonts w:asciiTheme="majorBidi" w:hAnsiTheme="majorBidi" w:cstheme="majorBidi"/>
                <w:b/>
                <w:bCs/>
              </w:rPr>
              <w:t>-</w:t>
            </w:r>
            <w:r w:rsidRPr="00B82E24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9C6B" w14:textId="04599DC2" w:rsidR="00C16F88" w:rsidRPr="00B82E24" w:rsidRDefault="005C21AF" w:rsidP="005C21AF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Main 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1110" w14:textId="77777777" w:rsidR="005C21AF" w:rsidRPr="00B82E24" w:rsidRDefault="00C16F88" w:rsidP="005C21A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 xml:space="preserve">Number of samples </w:t>
            </w:r>
          </w:p>
          <w:p w14:paraId="4CE3FDD7" w14:textId="67B1C4C8" w:rsidR="00C16F88" w:rsidRPr="00B82E24" w:rsidRDefault="00C16F88" w:rsidP="005C21A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(n)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0E0D" w14:textId="77777777" w:rsidR="00C16F88" w:rsidRPr="00B82E24" w:rsidRDefault="00C16F88" w:rsidP="005C21AF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B82E24">
              <w:rPr>
                <w:rFonts w:asciiTheme="majorBidi" w:hAnsiTheme="majorBidi" w:cstheme="majorBidi"/>
                <w:b/>
                <w:bCs/>
              </w:rPr>
              <w:t>Sample IDs</w:t>
            </w:r>
          </w:p>
        </w:tc>
      </w:tr>
      <w:tr w:rsidR="00DA0D3C" w:rsidRPr="00B82E24" w14:paraId="126FA430" w14:textId="77777777" w:rsidTr="00DA0D3C">
        <w:tc>
          <w:tcPr>
            <w:tcW w:w="1413" w:type="dxa"/>
            <w:tcBorders>
              <w:top w:val="single" w:sz="4" w:space="0" w:color="auto"/>
            </w:tcBorders>
          </w:tcPr>
          <w:p w14:paraId="0D44B901" w14:textId="77777777" w:rsidR="00C16F88" w:rsidRPr="00B82E24" w:rsidRDefault="00C16F88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5289A7" w14:textId="6C619C82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7A1609" w14:textId="72017FF3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14:paraId="06AC135E" w14:textId="11751EB9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5, 6, 9, 10, 12, 13, 14, 15, 22, 23, 24, 25, 26, 27, 28, 34, 35, 36, 37, 38, 39</w:t>
            </w:r>
          </w:p>
        </w:tc>
      </w:tr>
      <w:tr w:rsidR="00DA0D3C" w:rsidRPr="00B82E24" w14:paraId="35483A12" w14:textId="77777777" w:rsidTr="00DA0D3C">
        <w:tc>
          <w:tcPr>
            <w:tcW w:w="1413" w:type="dxa"/>
          </w:tcPr>
          <w:p w14:paraId="5FFA9143" w14:textId="77777777" w:rsidR="00C16F88" w:rsidRPr="00B82E24" w:rsidRDefault="00C16F88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1" w:type="dxa"/>
          </w:tcPr>
          <w:p w14:paraId="759C57D1" w14:textId="77BE18AA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268" w:type="dxa"/>
          </w:tcPr>
          <w:p w14:paraId="2AA3B0A6" w14:textId="31CCAD46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680" w:type="dxa"/>
          </w:tcPr>
          <w:p w14:paraId="64BCAD10" w14:textId="1646DD9D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20, 32</w:t>
            </w:r>
          </w:p>
        </w:tc>
      </w:tr>
      <w:tr w:rsidR="00DA0D3C" w:rsidRPr="00B82E24" w14:paraId="01C4192F" w14:textId="77777777" w:rsidTr="00DA0D3C">
        <w:tc>
          <w:tcPr>
            <w:tcW w:w="1413" w:type="dxa"/>
          </w:tcPr>
          <w:p w14:paraId="4A2FBBAE" w14:textId="6FACF122" w:rsidR="00C16F88" w:rsidRPr="00B82E24" w:rsidRDefault="00C16F88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1" w:type="dxa"/>
          </w:tcPr>
          <w:p w14:paraId="243FDF80" w14:textId="52C53242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268" w:type="dxa"/>
          </w:tcPr>
          <w:p w14:paraId="416DEA72" w14:textId="3252F3F4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80" w:type="dxa"/>
          </w:tcPr>
          <w:p w14:paraId="30C7F30D" w14:textId="0BE2885E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1, 2, 3, 4, 11, 18, 29, 30, 31, 33</w:t>
            </w:r>
          </w:p>
        </w:tc>
      </w:tr>
      <w:tr w:rsidR="00DA0D3C" w:rsidRPr="00B82E24" w14:paraId="3EB2D69C" w14:textId="77777777" w:rsidTr="00DA0D3C">
        <w:tc>
          <w:tcPr>
            <w:tcW w:w="1413" w:type="dxa"/>
          </w:tcPr>
          <w:p w14:paraId="2EE896A9" w14:textId="4AE716BF" w:rsidR="00C16F88" w:rsidRPr="00B82E24" w:rsidRDefault="00C16F88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1" w:type="dxa"/>
          </w:tcPr>
          <w:p w14:paraId="3AF9C0AB" w14:textId="7225FB98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268" w:type="dxa"/>
          </w:tcPr>
          <w:p w14:paraId="2BE8AE3B" w14:textId="5F6AAC73" w:rsidR="00C16F88" w:rsidRPr="00B82E24" w:rsidRDefault="005C21AF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680" w:type="dxa"/>
          </w:tcPr>
          <w:p w14:paraId="1870E94C" w14:textId="55032C5A" w:rsidR="00C16F88" w:rsidRPr="00B82E24" w:rsidRDefault="0046745C" w:rsidP="00DC6306">
            <w:pPr>
              <w:rPr>
                <w:rFonts w:asciiTheme="majorBidi" w:hAnsiTheme="majorBidi" w:cstheme="majorBidi"/>
              </w:rPr>
            </w:pPr>
            <w:r w:rsidRPr="00B82E24">
              <w:rPr>
                <w:rFonts w:asciiTheme="majorBidi" w:hAnsiTheme="majorBidi" w:cstheme="majorBidi"/>
              </w:rPr>
              <w:t>7, 8, 16, 17, 19, 21, 40</w:t>
            </w:r>
          </w:p>
        </w:tc>
      </w:tr>
    </w:tbl>
    <w:p w14:paraId="6DDFFBE1" w14:textId="77777777" w:rsidR="00DF3C22" w:rsidRPr="00B82E24" w:rsidRDefault="00DF3C22" w:rsidP="00DF3C22">
      <w:pPr>
        <w:rPr>
          <w:rFonts w:asciiTheme="majorBidi" w:hAnsiTheme="majorBidi" w:cstheme="majorBidi"/>
          <w:b/>
          <w:bCs/>
        </w:rPr>
      </w:pPr>
    </w:p>
    <w:p w14:paraId="2C112394" w14:textId="77777777" w:rsidR="00105A19" w:rsidRPr="00B82E24" w:rsidRDefault="00105A19" w:rsidP="00EE65A0">
      <w:pPr>
        <w:rPr>
          <w:rFonts w:asciiTheme="majorBidi" w:hAnsiTheme="majorBidi" w:cstheme="majorBidi"/>
          <w:b/>
          <w:bCs/>
        </w:rPr>
      </w:pPr>
    </w:p>
    <w:p w14:paraId="5931F3E6" w14:textId="77777777" w:rsidR="00DF3C22" w:rsidRPr="00B82E24" w:rsidRDefault="00DF3C22" w:rsidP="00EE65A0">
      <w:pPr>
        <w:rPr>
          <w:rFonts w:asciiTheme="majorBidi" w:hAnsiTheme="majorBidi" w:cstheme="majorBidi"/>
          <w:b/>
          <w:bCs/>
        </w:rPr>
      </w:pPr>
    </w:p>
    <w:p w14:paraId="46F145E1" w14:textId="4194242E" w:rsidR="00DF3C22" w:rsidRPr="00B82E24" w:rsidRDefault="00DF3C22" w:rsidP="00DF3C22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t>Table S</w:t>
      </w:r>
      <w:r w:rsidR="00CF3DFC" w:rsidRPr="00B82E24">
        <w:rPr>
          <w:rFonts w:asciiTheme="majorBidi" w:hAnsiTheme="majorBidi" w:cstheme="majorBidi"/>
          <w:b/>
          <w:bCs/>
        </w:rPr>
        <w:t>7</w:t>
      </w:r>
      <w:r w:rsidRPr="00B82E24">
        <w:rPr>
          <w:rFonts w:asciiTheme="majorBidi" w:hAnsiTheme="majorBidi" w:cstheme="majorBidi"/>
          <w:b/>
          <w:bCs/>
        </w:rPr>
        <w:t xml:space="preserve">. </w:t>
      </w:r>
      <w:r w:rsidR="008A0197" w:rsidRPr="00B82E24">
        <w:rPr>
          <w:rFonts w:asciiTheme="majorBidi" w:hAnsiTheme="majorBidi" w:cstheme="majorBidi"/>
        </w:rPr>
        <w:t>Sub-group-wise mean standardized (z-score) elemental profiles obtained by hierarchical cluster analysis (Ward.D2, k = 4)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254"/>
        <w:gridCol w:w="1066"/>
        <w:gridCol w:w="1254"/>
        <w:gridCol w:w="1066"/>
        <w:gridCol w:w="1254"/>
        <w:gridCol w:w="1066"/>
        <w:gridCol w:w="1254"/>
        <w:gridCol w:w="1066"/>
      </w:tblGrid>
      <w:tr w:rsidR="00BF5F43" w:rsidRPr="00B82E24" w14:paraId="696CBC2E" w14:textId="77777777" w:rsidTr="008A0197">
        <w:trPr>
          <w:trHeight w:val="300"/>
        </w:trPr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A5B2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ub-group 1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8D55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ub-group 2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D5E7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ub-group 3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D0E5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Sub-group 4</w:t>
            </w:r>
          </w:p>
        </w:tc>
      </w:tr>
      <w:tr w:rsidR="00BF5F43" w:rsidRPr="00B82E24" w14:paraId="7FD1B8EE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C2BF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F9B3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proofErr w:type="spellStart"/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eanZ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269D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252C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proofErr w:type="spellStart"/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eanZ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EDD6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FD5D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proofErr w:type="spellStart"/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eanZ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A64E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Eleme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DD1A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</w:pPr>
            <w:proofErr w:type="spellStart"/>
            <w:r w:rsidRPr="00B82E24">
              <w:rPr>
                <w:rFonts w:ascii="Times New Roman" w:eastAsia="Times New Roman" w:hAnsi="Times New Roman" w:cs="Times New Roman"/>
                <w:b/>
                <w:bCs/>
                <w:noProof w:val="0"/>
                <w:sz w:val="22"/>
                <w:szCs w:val="22"/>
                <w14:ligatures w14:val="none"/>
              </w:rPr>
              <w:t>meanZ</w:t>
            </w:r>
            <w:proofErr w:type="spellEnd"/>
          </w:p>
        </w:tc>
      </w:tr>
      <w:tr w:rsidR="00BF5F43" w:rsidRPr="00B82E24" w14:paraId="14DD7AE5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6F8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866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3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2C3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B53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3.6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DA6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1F3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2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0837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1BF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736</w:t>
            </w:r>
          </w:p>
        </w:tc>
      </w:tr>
      <w:tr w:rsidR="00BF5F43" w:rsidRPr="00B82E24" w14:paraId="7859B8C4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647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97F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F40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2A4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3.3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A93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DC1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8B5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584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460</w:t>
            </w:r>
          </w:p>
        </w:tc>
      </w:tr>
      <w:tr w:rsidR="00BF5F43" w:rsidRPr="00B82E24" w14:paraId="6ECC627B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25A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214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8D3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245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3.2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A08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F5E3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8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92A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11A5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253</w:t>
            </w:r>
          </w:p>
        </w:tc>
      </w:tr>
      <w:tr w:rsidR="00BF5F43" w:rsidRPr="00B82E24" w14:paraId="1D6AB823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AF19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2C65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7A1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950F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3.1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414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9B4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E66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E1F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041</w:t>
            </w:r>
          </w:p>
        </w:tc>
      </w:tr>
      <w:tr w:rsidR="00BF5F43" w:rsidRPr="00B82E24" w14:paraId="368DB946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EB8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B1E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8BB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FE0C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2.7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76E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6DB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8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9BC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3793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943</w:t>
            </w:r>
          </w:p>
        </w:tc>
      </w:tr>
      <w:tr w:rsidR="00BF5F43" w:rsidRPr="00B82E24" w14:paraId="6AB4E02D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962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273A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8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39C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FB7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2.3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B76A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5CA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61E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4A2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570</w:t>
            </w:r>
          </w:p>
        </w:tc>
      </w:tr>
      <w:tr w:rsidR="00BF5F43" w:rsidRPr="00B82E24" w14:paraId="53FED178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918D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62B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32E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2CF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2.3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0AC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6ECA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6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884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DBD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98</w:t>
            </w:r>
          </w:p>
        </w:tc>
      </w:tr>
      <w:tr w:rsidR="00BF5F43" w:rsidRPr="00B82E24" w14:paraId="137B18C1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BBB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39A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EED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E8D8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2.3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FD1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0B3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1F7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92D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96</w:t>
            </w:r>
          </w:p>
        </w:tc>
      </w:tr>
      <w:tr w:rsidR="00BF5F43" w:rsidRPr="00B82E24" w14:paraId="6F797BAC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705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A2D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A4D5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4C7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9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31B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2EE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3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F8F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DE6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81</w:t>
            </w:r>
          </w:p>
        </w:tc>
      </w:tr>
      <w:tr w:rsidR="00BF5F43" w:rsidRPr="00B82E24" w14:paraId="5B300230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564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48C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4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93D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C31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8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B3D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870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3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76F9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16E4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61</w:t>
            </w:r>
          </w:p>
        </w:tc>
      </w:tr>
      <w:tr w:rsidR="00BF5F43" w:rsidRPr="00B82E24" w14:paraId="2A10A2B6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E35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B29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4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BAC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2F7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3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095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5D0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2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9A9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B20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36</w:t>
            </w:r>
          </w:p>
        </w:tc>
      </w:tr>
      <w:tr w:rsidR="00BF5F43" w:rsidRPr="00B82E24" w14:paraId="3F0D5653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EEB9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0168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5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443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5E7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1.1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6BD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1AC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638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B984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14</w:t>
            </w:r>
          </w:p>
        </w:tc>
      </w:tr>
      <w:tr w:rsidR="00BF5F43" w:rsidRPr="00B82E24" w14:paraId="0412F837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7E0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9E2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5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D5E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887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0CE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F0C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B2E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236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253</w:t>
            </w:r>
          </w:p>
        </w:tc>
      </w:tr>
      <w:tr w:rsidR="00BF5F43" w:rsidRPr="00B82E24" w14:paraId="5B55C0EC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FD6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D3F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AC25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F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623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5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BA7E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6E4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95B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9E9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107</w:t>
            </w:r>
          </w:p>
        </w:tc>
      </w:tr>
      <w:tr w:rsidR="00BF5F43" w:rsidRPr="00B82E24" w14:paraId="1DD87BE9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7152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00F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6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D91A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A99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5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E17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582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22A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B89F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32</w:t>
            </w:r>
          </w:p>
        </w:tc>
      </w:tr>
      <w:tr w:rsidR="00BF5F43" w:rsidRPr="00B82E24" w14:paraId="062A40A8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4F7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28BE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CFD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7AB7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0.4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AD272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38C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7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8051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029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38</w:t>
            </w:r>
          </w:p>
        </w:tc>
      </w:tr>
      <w:tr w:rsidR="00BF5F43" w:rsidRPr="00B82E24" w14:paraId="0C3A472E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278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M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20BD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EEA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9E13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07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3B8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169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637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74D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05</w:t>
            </w:r>
          </w:p>
        </w:tc>
      </w:tr>
      <w:tr w:rsidR="00BF5F43" w:rsidRPr="00B82E24" w14:paraId="27BE9700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78D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DB4B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8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67F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3649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7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7A4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Z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2642F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3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44F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505DC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146</w:t>
            </w:r>
          </w:p>
        </w:tc>
      </w:tr>
      <w:tr w:rsidR="00BF5F43" w:rsidRPr="00B82E24" w14:paraId="7C13C32E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AFD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D67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8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8E0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3BE37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1580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B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C151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7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16E5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P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1A3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23</w:t>
            </w:r>
          </w:p>
        </w:tc>
      </w:tr>
      <w:tr w:rsidR="00BF5F43" w:rsidRPr="00B82E24" w14:paraId="77718CD2" w14:textId="77777777" w:rsidTr="008A0197">
        <w:trPr>
          <w:trHeight w:val="300"/>
        </w:trPr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33C5C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840AE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8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6530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H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C7BD3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68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73BA6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C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81BA8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9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9D964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S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5B79B" w14:textId="77777777" w:rsidR="008A0197" w:rsidRPr="00B82E24" w:rsidRDefault="008A0197" w:rsidP="008A0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</w:pPr>
            <w:r w:rsidRPr="00B82E24">
              <w:rPr>
                <w:rFonts w:ascii="Times New Roman" w:eastAsia="Times New Roman" w:hAnsi="Times New Roman" w:cs="Times New Roman"/>
                <w:noProof w:val="0"/>
                <w:sz w:val="22"/>
                <w:szCs w:val="22"/>
                <w14:ligatures w14:val="none"/>
              </w:rPr>
              <w:t>-0.281</w:t>
            </w:r>
          </w:p>
        </w:tc>
      </w:tr>
    </w:tbl>
    <w:p w14:paraId="5A52B262" w14:textId="77777777" w:rsidR="00DF3C22" w:rsidRPr="00B82E24" w:rsidRDefault="00DF3C22" w:rsidP="00DF3C22">
      <w:pPr>
        <w:rPr>
          <w:rFonts w:asciiTheme="majorBidi" w:hAnsiTheme="majorBidi" w:cstheme="majorBidi"/>
          <w:b/>
          <w:bCs/>
        </w:rPr>
      </w:pPr>
    </w:p>
    <w:p w14:paraId="3DBCDA12" w14:textId="77777777" w:rsidR="00DF3C22" w:rsidRPr="00B82E24" w:rsidRDefault="00DF3C22" w:rsidP="00EE65A0">
      <w:pPr>
        <w:rPr>
          <w:rFonts w:asciiTheme="majorBidi" w:hAnsiTheme="majorBidi" w:cstheme="majorBidi"/>
          <w:b/>
          <w:bCs/>
        </w:rPr>
      </w:pPr>
    </w:p>
    <w:p w14:paraId="4A216827" w14:textId="77777777" w:rsidR="00DF3C22" w:rsidRPr="00B82E24" w:rsidRDefault="00DF3C22">
      <w:pPr>
        <w:spacing w:after="160" w:line="278" w:lineRule="auto"/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br w:type="page"/>
      </w:r>
    </w:p>
    <w:p w14:paraId="143A49E6" w14:textId="6AE76F70" w:rsidR="00EB0536" w:rsidRPr="00B82E24" w:rsidRDefault="00A07924" w:rsidP="00A07924">
      <w:pPr>
        <w:tabs>
          <w:tab w:val="left" w:pos="4253"/>
        </w:tabs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</w:rPr>
        <w:lastRenderedPageBreak/>
        <w:drawing>
          <wp:inline distT="0" distB="0" distL="0" distR="0" wp14:anchorId="26F93BDB" wp14:editId="62D953B4">
            <wp:extent cx="5750560" cy="4706620"/>
            <wp:effectExtent l="0" t="0" r="2540" b="0"/>
            <wp:docPr id="1683784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470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5426F" w14:textId="02F33532" w:rsidR="00EB0536" w:rsidRPr="00B82E24" w:rsidRDefault="00EB0536" w:rsidP="00EB0536">
      <w:pPr>
        <w:ind w:left="284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  <w:b/>
          <w:bCs/>
        </w:rPr>
        <w:t>S1</w:t>
      </w:r>
      <w:r w:rsidRPr="00B82E24">
        <w:rPr>
          <w:rFonts w:asciiTheme="majorBidi" w:hAnsiTheme="majorBidi" w:cstheme="majorBidi"/>
        </w:rPr>
        <w:t xml:space="preserve"> Spearman correlation matrix of elemental concentrations in honey samples.</w:t>
      </w:r>
      <w:r w:rsidR="00102C4C" w:rsidRPr="00B82E24">
        <w:rPr>
          <w:rFonts w:asciiTheme="majorBidi" w:hAnsiTheme="majorBidi" w:cstheme="majorBidi"/>
        </w:rPr>
        <w:t xml:space="preserve"> </w:t>
      </w:r>
      <w:r w:rsidR="007F5BE8" w:rsidRPr="00B82E24">
        <w:rPr>
          <w:rFonts w:asciiTheme="majorBidi" w:hAnsiTheme="majorBidi" w:cstheme="majorBidi"/>
        </w:rPr>
        <w:t>Asterisks indicate statistically significant correlations (* p &lt; 0.05, ** p &lt; 0.01, *** p &lt; 0.001).</w:t>
      </w:r>
    </w:p>
    <w:p w14:paraId="13EDE8B3" w14:textId="77777777" w:rsidR="00EB0536" w:rsidRPr="00B82E24" w:rsidRDefault="00EB0536" w:rsidP="00EE65A0">
      <w:pPr>
        <w:rPr>
          <w:rFonts w:asciiTheme="majorBidi" w:hAnsiTheme="majorBidi" w:cstheme="majorBidi"/>
          <w:b/>
          <w:bCs/>
        </w:rPr>
      </w:pPr>
    </w:p>
    <w:p w14:paraId="7A827176" w14:textId="6DE5181C" w:rsidR="0055395B" w:rsidRPr="00B82E24" w:rsidRDefault="0055395B" w:rsidP="0055395B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493467E4" wp14:editId="17AA9EC4">
            <wp:extent cx="5760720" cy="5760720"/>
            <wp:effectExtent l="0" t="0" r="0" b="0"/>
            <wp:docPr id="16067620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5E380" w14:textId="38D65E84" w:rsidR="00DE0671" w:rsidRPr="00B82E24" w:rsidRDefault="00DE0671" w:rsidP="00462CFE">
      <w:pPr>
        <w:ind w:left="284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="00462CFE" w:rsidRPr="00B82E24">
        <w:rPr>
          <w:rFonts w:asciiTheme="majorBidi" w:hAnsiTheme="majorBidi" w:cstheme="majorBidi"/>
          <w:b/>
          <w:bCs/>
        </w:rPr>
        <w:t xml:space="preserve"> </w:t>
      </w:r>
      <w:r w:rsidRPr="00B82E24">
        <w:rPr>
          <w:rFonts w:asciiTheme="majorBidi" w:hAnsiTheme="majorBidi" w:cstheme="majorBidi"/>
          <w:b/>
          <w:bCs/>
        </w:rPr>
        <w:t>S2</w:t>
      </w:r>
      <w:r w:rsidRPr="00B82E24">
        <w:rPr>
          <w:rFonts w:asciiTheme="majorBidi" w:hAnsiTheme="majorBidi" w:cstheme="majorBidi"/>
        </w:rPr>
        <w:t xml:space="preserve"> </w:t>
      </w:r>
      <w:r w:rsidR="00462CFE" w:rsidRPr="00B82E24">
        <w:rPr>
          <w:rFonts w:asciiTheme="majorBidi" w:hAnsiTheme="majorBidi" w:cstheme="majorBidi"/>
        </w:rPr>
        <w:t xml:space="preserve">Macro elements in honey samples. Sample‑wise distribution of K, Na, Mg, Ca, and P concentrations shown as a stacked bar chart (n = 40, </w:t>
      </w:r>
      <w:r w:rsidR="006E097B" w:rsidRPr="00B82E24">
        <w:rPr>
          <w:rFonts w:asciiTheme="majorBidi" w:hAnsiTheme="majorBidi" w:cstheme="majorBidi"/>
        </w:rPr>
        <w:t>mg kg⁻¹</w:t>
      </w:r>
      <w:r w:rsidR="00462CFE" w:rsidRPr="00B82E24">
        <w:rPr>
          <w:rFonts w:asciiTheme="majorBidi" w:hAnsiTheme="majorBidi" w:cstheme="majorBidi"/>
        </w:rPr>
        <w:t>).</w:t>
      </w:r>
    </w:p>
    <w:p w14:paraId="4962B419" w14:textId="77777777" w:rsidR="00DE0671" w:rsidRPr="00B82E24" w:rsidRDefault="00DE0671" w:rsidP="00EE65A0">
      <w:pPr>
        <w:rPr>
          <w:rFonts w:asciiTheme="majorBidi" w:hAnsiTheme="majorBidi" w:cstheme="majorBidi"/>
          <w:b/>
          <w:bCs/>
        </w:rPr>
      </w:pPr>
    </w:p>
    <w:p w14:paraId="5B229074" w14:textId="7BB91AC5" w:rsidR="0055395B" w:rsidRPr="00B82E24" w:rsidRDefault="0055395B" w:rsidP="0055395B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14FD7949" wp14:editId="1CDE4FDD">
            <wp:extent cx="5760720" cy="5760720"/>
            <wp:effectExtent l="0" t="0" r="0" b="0"/>
            <wp:docPr id="5329545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94710" w14:textId="171AD125" w:rsidR="00DE0671" w:rsidRPr="00B82E24" w:rsidRDefault="00DE0671" w:rsidP="00462CFE">
      <w:pPr>
        <w:ind w:left="284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 xml:space="preserve">. </w:t>
      </w:r>
      <w:r w:rsidRPr="00B82E24">
        <w:rPr>
          <w:rFonts w:asciiTheme="majorBidi" w:hAnsiTheme="majorBidi" w:cstheme="majorBidi"/>
          <w:b/>
          <w:bCs/>
        </w:rPr>
        <w:t>S3</w:t>
      </w:r>
      <w:r w:rsidRPr="00B82E24">
        <w:rPr>
          <w:rFonts w:asciiTheme="majorBidi" w:hAnsiTheme="majorBidi" w:cstheme="majorBidi"/>
        </w:rPr>
        <w:t xml:space="preserve"> </w:t>
      </w:r>
      <w:r w:rsidR="00462CFE" w:rsidRPr="00B82E24">
        <w:rPr>
          <w:rFonts w:asciiTheme="majorBidi" w:hAnsiTheme="majorBidi" w:cstheme="majorBidi"/>
        </w:rPr>
        <w:t>Trace elements in honey samples. Sample‑wise distribution of Fe, Zn, Cu, Mn, Co, Ni, Cr, and Se concentrations shown as a stacked bar chart (n = 40</w:t>
      </w:r>
      <w:r w:rsidR="008A6CD1" w:rsidRPr="00B82E24">
        <w:rPr>
          <w:rFonts w:asciiTheme="majorBidi" w:hAnsiTheme="majorBidi" w:cstheme="majorBidi"/>
        </w:rPr>
        <w:t>,</w:t>
      </w:r>
      <w:r w:rsidR="00462CFE" w:rsidRPr="00B82E24">
        <w:rPr>
          <w:rFonts w:asciiTheme="majorBidi" w:hAnsiTheme="majorBidi" w:cstheme="majorBidi"/>
        </w:rPr>
        <w:t xml:space="preserve"> </w:t>
      </w:r>
      <w:r w:rsidR="006E097B" w:rsidRPr="00B82E24">
        <w:rPr>
          <w:rFonts w:asciiTheme="majorBidi" w:hAnsiTheme="majorBidi" w:cstheme="majorBidi"/>
        </w:rPr>
        <w:t>mg kg⁻¹</w:t>
      </w:r>
      <w:r w:rsidR="00462CFE" w:rsidRPr="00B82E24">
        <w:rPr>
          <w:rFonts w:asciiTheme="majorBidi" w:hAnsiTheme="majorBidi" w:cstheme="majorBidi"/>
        </w:rPr>
        <w:t>).</w:t>
      </w:r>
    </w:p>
    <w:p w14:paraId="0BA2C441" w14:textId="020B473B" w:rsidR="0055395B" w:rsidRPr="00B82E24" w:rsidRDefault="0055395B" w:rsidP="0055395B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06B2924A" wp14:editId="0C726D78">
            <wp:extent cx="5760720" cy="5760720"/>
            <wp:effectExtent l="0" t="0" r="0" b="0"/>
            <wp:docPr id="5545408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9550B" w14:textId="3A492D44" w:rsidR="00DE0671" w:rsidRPr="00B82E24" w:rsidRDefault="00DE0671" w:rsidP="00462CFE">
      <w:pPr>
        <w:ind w:left="284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="00462CFE" w:rsidRPr="00B82E24">
        <w:rPr>
          <w:rFonts w:asciiTheme="majorBidi" w:hAnsiTheme="majorBidi" w:cstheme="majorBidi"/>
          <w:b/>
          <w:bCs/>
        </w:rPr>
        <w:t xml:space="preserve"> </w:t>
      </w:r>
      <w:r w:rsidRPr="00B82E24">
        <w:rPr>
          <w:rFonts w:asciiTheme="majorBidi" w:hAnsiTheme="majorBidi" w:cstheme="majorBidi"/>
          <w:b/>
          <w:bCs/>
        </w:rPr>
        <w:t>S4</w:t>
      </w:r>
      <w:r w:rsidRPr="00B82E24">
        <w:rPr>
          <w:rFonts w:asciiTheme="majorBidi" w:hAnsiTheme="majorBidi" w:cstheme="majorBidi"/>
        </w:rPr>
        <w:t xml:space="preserve"> </w:t>
      </w:r>
      <w:r w:rsidR="00462CFE" w:rsidRPr="00B82E24">
        <w:rPr>
          <w:rFonts w:asciiTheme="majorBidi" w:hAnsiTheme="majorBidi" w:cstheme="majorBidi"/>
        </w:rPr>
        <w:t>Potentially toxic elements in honey samples. Sample‑wise distribution of Al, Ba, and Sn concentrations shown as a stacked bar chart (n = 40</w:t>
      </w:r>
      <w:r w:rsidR="008A6CD1" w:rsidRPr="00B82E24">
        <w:rPr>
          <w:rFonts w:asciiTheme="majorBidi" w:hAnsiTheme="majorBidi" w:cstheme="majorBidi"/>
        </w:rPr>
        <w:t>,</w:t>
      </w:r>
      <w:r w:rsidR="00462CFE" w:rsidRPr="00B82E24">
        <w:rPr>
          <w:rFonts w:asciiTheme="majorBidi" w:hAnsiTheme="majorBidi" w:cstheme="majorBidi"/>
        </w:rPr>
        <w:t xml:space="preserve"> </w:t>
      </w:r>
      <w:r w:rsidR="006E097B" w:rsidRPr="00B82E24">
        <w:rPr>
          <w:rFonts w:asciiTheme="majorBidi" w:hAnsiTheme="majorBidi" w:cstheme="majorBidi"/>
        </w:rPr>
        <w:t>mg kg⁻¹</w:t>
      </w:r>
      <w:r w:rsidR="00462CFE" w:rsidRPr="00B82E24">
        <w:rPr>
          <w:rFonts w:asciiTheme="majorBidi" w:hAnsiTheme="majorBidi" w:cstheme="majorBidi"/>
        </w:rPr>
        <w:t>).</w:t>
      </w:r>
    </w:p>
    <w:p w14:paraId="4D98F412" w14:textId="77777777" w:rsidR="00DE0671" w:rsidRPr="00B82E24" w:rsidRDefault="00DE0671" w:rsidP="00EE65A0">
      <w:pPr>
        <w:rPr>
          <w:rFonts w:asciiTheme="majorBidi" w:hAnsiTheme="majorBidi" w:cstheme="majorBidi"/>
          <w:b/>
          <w:bCs/>
        </w:rPr>
      </w:pPr>
    </w:p>
    <w:p w14:paraId="6ECE444D" w14:textId="0A22500F" w:rsidR="00C348F9" w:rsidRPr="00B82E24" w:rsidRDefault="00C348F9" w:rsidP="00C348F9">
      <w:pPr>
        <w:rPr>
          <w:rFonts w:asciiTheme="majorBidi" w:hAnsiTheme="majorBidi" w:cstheme="majorBidi"/>
          <w:b/>
          <w:bCs/>
        </w:rPr>
      </w:pPr>
      <w:r w:rsidRPr="00B82E24">
        <w:rPr>
          <w:rFonts w:asciiTheme="majorBidi" w:hAnsiTheme="majorBidi" w:cstheme="majorBidi"/>
          <w:b/>
          <w:bCs/>
        </w:rPr>
        <w:lastRenderedPageBreak/>
        <w:drawing>
          <wp:inline distT="0" distB="0" distL="0" distR="0" wp14:anchorId="5F1CCC16" wp14:editId="3C075BD3">
            <wp:extent cx="5760720" cy="5760720"/>
            <wp:effectExtent l="0" t="0" r="0" b="0"/>
            <wp:docPr id="34183983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D12FA" w14:textId="1469A270" w:rsidR="00DE0671" w:rsidRPr="00B82E24" w:rsidRDefault="00DE0671" w:rsidP="00462CFE">
      <w:pPr>
        <w:ind w:left="284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</w:t>
      </w:r>
      <w:r w:rsidR="00645995" w:rsidRPr="00B82E24">
        <w:rPr>
          <w:rFonts w:asciiTheme="majorBidi" w:hAnsiTheme="majorBidi" w:cstheme="majorBidi"/>
          <w:b/>
          <w:bCs/>
        </w:rPr>
        <w:t>.</w:t>
      </w:r>
      <w:r w:rsidR="00285F0E" w:rsidRPr="00B82E24">
        <w:rPr>
          <w:rFonts w:asciiTheme="majorBidi" w:hAnsiTheme="majorBidi" w:cstheme="majorBidi"/>
          <w:b/>
          <w:bCs/>
        </w:rPr>
        <w:t xml:space="preserve"> </w:t>
      </w:r>
      <w:r w:rsidRPr="00B82E24">
        <w:rPr>
          <w:rFonts w:asciiTheme="majorBidi" w:hAnsiTheme="majorBidi" w:cstheme="majorBidi"/>
          <w:b/>
          <w:bCs/>
        </w:rPr>
        <w:t>S5</w:t>
      </w:r>
      <w:r w:rsidRPr="00B82E24">
        <w:rPr>
          <w:rFonts w:asciiTheme="majorBidi" w:hAnsiTheme="majorBidi" w:cstheme="majorBidi"/>
        </w:rPr>
        <w:t xml:space="preserve"> </w:t>
      </w:r>
      <w:r w:rsidR="00462CFE" w:rsidRPr="00B82E24">
        <w:rPr>
          <w:rFonts w:asciiTheme="majorBidi" w:hAnsiTheme="majorBidi" w:cstheme="majorBidi"/>
        </w:rPr>
        <w:t>Toxic elements in honey samples. Sample‑wise distribution of As, Cd, Hg, and Pb concentrations shown as a stacked bar chart (n = 40</w:t>
      </w:r>
      <w:r w:rsidR="008A6CD1" w:rsidRPr="00B82E24">
        <w:rPr>
          <w:rFonts w:asciiTheme="majorBidi" w:hAnsiTheme="majorBidi" w:cstheme="majorBidi"/>
        </w:rPr>
        <w:t>,</w:t>
      </w:r>
      <w:r w:rsidR="00462CFE" w:rsidRPr="00B82E24">
        <w:rPr>
          <w:rFonts w:asciiTheme="majorBidi" w:hAnsiTheme="majorBidi" w:cstheme="majorBidi"/>
        </w:rPr>
        <w:t xml:space="preserve"> </w:t>
      </w:r>
      <w:r w:rsidR="006E097B" w:rsidRPr="00B82E24">
        <w:rPr>
          <w:rFonts w:asciiTheme="majorBidi" w:hAnsiTheme="majorBidi" w:cstheme="majorBidi"/>
        </w:rPr>
        <w:t>mg kg⁻¹</w:t>
      </w:r>
      <w:r w:rsidR="00462CFE" w:rsidRPr="00B82E24">
        <w:rPr>
          <w:rFonts w:asciiTheme="majorBidi" w:hAnsiTheme="majorBidi" w:cstheme="majorBidi"/>
        </w:rPr>
        <w:t>).</w:t>
      </w:r>
    </w:p>
    <w:p w14:paraId="44DAB9B5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775FC0DD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7DCC5888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33AC37A9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612F8615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2EC45DBB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1D5E0C54" w14:textId="77777777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</w:p>
    <w:p w14:paraId="2938ECED" w14:textId="7D7E440C" w:rsidR="00113DB3" w:rsidRPr="00B82E24" w:rsidRDefault="00113DB3" w:rsidP="00462CFE">
      <w:pPr>
        <w:ind w:left="284"/>
        <w:rPr>
          <w:rFonts w:asciiTheme="majorBidi" w:hAnsiTheme="majorBidi" w:cstheme="majorBidi"/>
          <w:lang w:val="tr-TR"/>
        </w:rPr>
      </w:pPr>
      <w:r w:rsidRPr="00B82E24">
        <w:rPr>
          <w:rFonts w:asciiTheme="majorBidi" w:hAnsiTheme="majorBidi" w:cstheme="majorBidi"/>
          <w:lang w:val="tr-TR"/>
        </w:rPr>
        <w:lastRenderedPageBreak/>
        <w:drawing>
          <wp:inline distT="0" distB="0" distL="0" distR="0" wp14:anchorId="0BD90266" wp14:editId="37421722">
            <wp:extent cx="5745480" cy="2235200"/>
            <wp:effectExtent l="0" t="0" r="7620" b="0"/>
            <wp:docPr id="231253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CDEB0" w14:textId="32A6B5BD" w:rsidR="00113DB3" w:rsidRPr="00B82E24" w:rsidRDefault="00113DB3" w:rsidP="00113DB3">
      <w:pPr>
        <w:ind w:left="284"/>
        <w:jc w:val="both"/>
        <w:rPr>
          <w:rFonts w:asciiTheme="majorBidi" w:hAnsiTheme="majorBidi" w:cstheme="majorBidi"/>
        </w:rPr>
      </w:pPr>
      <w:r w:rsidRPr="00B82E24">
        <w:rPr>
          <w:rFonts w:asciiTheme="majorBidi" w:hAnsiTheme="majorBidi" w:cstheme="majorBidi"/>
          <w:b/>
          <w:bCs/>
        </w:rPr>
        <w:t>Fig. S6</w:t>
      </w:r>
      <w:r w:rsidRPr="00B82E24">
        <w:rPr>
          <w:rFonts w:asciiTheme="majorBidi" w:hAnsiTheme="majorBidi" w:cstheme="majorBidi"/>
        </w:rPr>
        <w:t xml:space="preserve"> (a) Average silhouette width for k = 2 to 6 (Ward.D2, Euclidean distance). Both k = 3 and k = 4 yielded the highest scores (0.311 and 0.310, respectively). (b) Ward.D2 dendrogram with sub-group boundaries at k = 4 indicated by coloured rectangles: Sub-group 1 (red; n = 21), Sub-group 2 (blue; n = 2, samples 20 and 32), Sub-group 3 (green; n = 10), Sub-group 4 (orange; n = 7).</w:t>
      </w:r>
    </w:p>
    <w:sectPr w:rsidR="00113DB3" w:rsidRPr="00B82E24" w:rsidSect="007C2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7A7BD" w14:textId="77777777" w:rsidR="00DF16E3" w:rsidRPr="00DD2147" w:rsidRDefault="00DF16E3" w:rsidP="00652EE8">
      <w:pPr>
        <w:spacing w:after="0" w:line="240" w:lineRule="auto"/>
      </w:pPr>
      <w:r w:rsidRPr="00DD2147">
        <w:separator/>
      </w:r>
    </w:p>
  </w:endnote>
  <w:endnote w:type="continuationSeparator" w:id="0">
    <w:p w14:paraId="5B64D7CF" w14:textId="77777777" w:rsidR="00DF16E3" w:rsidRPr="00DD2147" w:rsidRDefault="00DF16E3" w:rsidP="00652EE8">
      <w:pPr>
        <w:spacing w:after="0" w:line="240" w:lineRule="auto"/>
      </w:pPr>
      <w:r w:rsidRPr="00DD214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5732215"/>
      <w:docPartObj>
        <w:docPartGallery w:val="Page Numbers (Bottom of Page)"/>
        <w:docPartUnique/>
      </w:docPartObj>
    </w:sdtPr>
    <w:sdtContent>
      <w:p w14:paraId="39D63A84" w14:textId="16077A2E" w:rsidR="00084C55" w:rsidRPr="00DD2147" w:rsidRDefault="00084C55">
        <w:pPr>
          <w:pStyle w:val="Footer"/>
          <w:jc w:val="center"/>
        </w:pPr>
        <w:r w:rsidRPr="00DD2147">
          <w:fldChar w:fldCharType="begin"/>
        </w:r>
        <w:r w:rsidRPr="00DD2147">
          <w:instrText xml:space="preserve"> PAGE   \* MERGEFORMAT </w:instrText>
        </w:r>
        <w:r w:rsidRPr="00DD2147">
          <w:fldChar w:fldCharType="separate"/>
        </w:r>
        <w:r w:rsidRPr="00DD2147">
          <w:t>2</w:t>
        </w:r>
        <w:r w:rsidRPr="00DD2147">
          <w:fldChar w:fldCharType="end"/>
        </w:r>
      </w:p>
    </w:sdtContent>
  </w:sdt>
  <w:p w14:paraId="776BA2A8" w14:textId="77777777" w:rsidR="00084C55" w:rsidRPr="00DD2147" w:rsidRDefault="00084C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1F7F3" w14:textId="77777777" w:rsidR="00DF16E3" w:rsidRPr="00DD2147" w:rsidRDefault="00DF16E3" w:rsidP="00652EE8">
      <w:pPr>
        <w:spacing w:after="0" w:line="240" w:lineRule="auto"/>
      </w:pPr>
      <w:r w:rsidRPr="00DD2147">
        <w:separator/>
      </w:r>
    </w:p>
  </w:footnote>
  <w:footnote w:type="continuationSeparator" w:id="0">
    <w:p w14:paraId="0BF0730E" w14:textId="77777777" w:rsidR="00DF16E3" w:rsidRPr="00DD2147" w:rsidRDefault="00DF16E3" w:rsidP="00652EE8">
      <w:pPr>
        <w:spacing w:after="0" w:line="240" w:lineRule="auto"/>
      </w:pPr>
      <w:r w:rsidRPr="00DD214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0B78E" w14:textId="521D7F36" w:rsidR="00652EE8" w:rsidRPr="00DD2147" w:rsidRDefault="00652EE8">
    <w:pPr>
      <w:pStyle w:val="Header"/>
      <w:jc w:val="center"/>
    </w:pPr>
  </w:p>
  <w:p w14:paraId="5E8D579E" w14:textId="77777777" w:rsidR="00652EE8" w:rsidRPr="00DD2147" w:rsidRDefault="00652E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E0002"/>
    <w:multiLevelType w:val="multilevel"/>
    <w:tmpl w:val="7E364A34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  <w:color w:val="002147"/>
      </w:rPr>
    </w:lvl>
    <w:lvl w:ilvl="1">
      <w:start w:val="1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440"/>
      </w:pPr>
      <w:rPr>
        <w:rFonts w:hint="default"/>
      </w:rPr>
    </w:lvl>
  </w:abstractNum>
  <w:num w:numId="1" w16cid:durableId="1855613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BB"/>
    <w:rsid w:val="00007A2C"/>
    <w:rsid w:val="00023C6F"/>
    <w:rsid w:val="00026EFD"/>
    <w:rsid w:val="00046BBB"/>
    <w:rsid w:val="00053A89"/>
    <w:rsid w:val="00084C55"/>
    <w:rsid w:val="00091CE7"/>
    <w:rsid w:val="000A64AA"/>
    <w:rsid w:val="000D1C83"/>
    <w:rsid w:val="000E7628"/>
    <w:rsid w:val="000F5C83"/>
    <w:rsid w:val="00101ADF"/>
    <w:rsid w:val="00102C4C"/>
    <w:rsid w:val="00105A19"/>
    <w:rsid w:val="00113DB3"/>
    <w:rsid w:val="0014352F"/>
    <w:rsid w:val="001730EF"/>
    <w:rsid w:val="001857E2"/>
    <w:rsid w:val="00196477"/>
    <w:rsid w:val="001C749E"/>
    <w:rsid w:val="001D4C39"/>
    <w:rsid w:val="001D6B88"/>
    <w:rsid w:val="0023495C"/>
    <w:rsid w:val="00265CEF"/>
    <w:rsid w:val="00285F0E"/>
    <w:rsid w:val="00290459"/>
    <w:rsid w:val="002C0771"/>
    <w:rsid w:val="002C371D"/>
    <w:rsid w:val="002E295E"/>
    <w:rsid w:val="0032541E"/>
    <w:rsid w:val="00342975"/>
    <w:rsid w:val="00360267"/>
    <w:rsid w:val="00366416"/>
    <w:rsid w:val="00371228"/>
    <w:rsid w:val="00385A07"/>
    <w:rsid w:val="003930D5"/>
    <w:rsid w:val="00396123"/>
    <w:rsid w:val="003A79AB"/>
    <w:rsid w:val="003B040E"/>
    <w:rsid w:val="003B599C"/>
    <w:rsid w:val="003E5874"/>
    <w:rsid w:val="00416180"/>
    <w:rsid w:val="004529B8"/>
    <w:rsid w:val="00462CFE"/>
    <w:rsid w:val="00467397"/>
    <w:rsid w:val="0046745C"/>
    <w:rsid w:val="004715F2"/>
    <w:rsid w:val="0048149E"/>
    <w:rsid w:val="004C6DE2"/>
    <w:rsid w:val="004E7AC7"/>
    <w:rsid w:val="004F2F1A"/>
    <w:rsid w:val="005027D0"/>
    <w:rsid w:val="00517ACA"/>
    <w:rsid w:val="0055395B"/>
    <w:rsid w:val="00556137"/>
    <w:rsid w:val="00564D2F"/>
    <w:rsid w:val="00564E4A"/>
    <w:rsid w:val="005B704F"/>
    <w:rsid w:val="005C21AF"/>
    <w:rsid w:val="005C5CC2"/>
    <w:rsid w:val="005E19E0"/>
    <w:rsid w:val="00612C19"/>
    <w:rsid w:val="00613ABF"/>
    <w:rsid w:val="006373E3"/>
    <w:rsid w:val="00645995"/>
    <w:rsid w:val="00652EE8"/>
    <w:rsid w:val="00682342"/>
    <w:rsid w:val="00696946"/>
    <w:rsid w:val="006A2E29"/>
    <w:rsid w:val="006A334E"/>
    <w:rsid w:val="006A4E99"/>
    <w:rsid w:val="006A6405"/>
    <w:rsid w:val="006E097B"/>
    <w:rsid w:val="00716DD4"/>
    <w:rsid w:val="00735113"/>
    <w:rsid w:val="00737D18"/>
    <w:rsid w:val="00761CB0"/>
    <w:rsid w:val="00766A66"/>
    <w:rsid w:val="007826D9"/>
    <w:rsid w:val="007B3E71"/>
    <w:rsid w:val="007C2F4E"/>
    <w:rsid w:val="007F0F8B"/>
    <w:rsid w:val="007F2759"/>
    <w:rsid w:val="007F5BE8"/>
    <w:rsid w:val="0081487A"/>
    <w:rsid w:val="00816A07"/>
    <w:rsid w:val="00826E32"/>
    <w:rsid w:val="008309D0"/>
    <w:rsid w:val="008423D0"/>
    <w:rsid w:val="00850170"/>
    <w:rsid w:val="00864882"/>
    <w:rsid w:val="00894236"/>
    <w:rsid w:val="00895A51"/>
    <w:rsid w:val="008A0197"/>
    <w:rsid w:val="008A6CD1"/>
    <w:rsid w:val="008B33EB"/>
    <w:rsid w:val="008B42F3"/>
    <w:rsid w:val="008E6C30"/>
    <w:rsid w:val="008F19B6"/>
    <w:rsid w:val="00917B97"/>
    <w:rsid w:val="00931B1F"/>
    <w:rsid w:val="009439E4"/>
    <w:rsid w:val="00944AEA"/>
    <w:rsid w:val="00962BCA"/>
    <w:rsid w:val="0097112C"/>
    <w:rsid w:val="009D3542"/>
    <w:rsid w:val="009E7D1E"/>
    <w:rsid w:val="00A07924"/>
    <w:rsid w:val="00A11FF9"/>
    <w:rsid w:val="00A1308E"/>
    <w:rsid w:val="00A36098"/>
    <w:rsid w:val="00A61E18"/>
    <w:rsid w:val="00AF16C5"/>
    <w:rsid w:val="00B44CF9"/>
    <w:rsid w:val="00B60784"/>
    <w:rsid w:val="00B805D6"/>
    <w:rsid w:val="00B82E24"/>
    <w:rsid w:val="00B93868"/>
    <w:rsid w:val="00BB4482"/>
    <w:rsid w:val="00BF5F43"/>
    <w:rsid w:val="00BF65AB"/>
    <w:rsid w:val="00C16F88"/>
    <w:rsid w:val="00C22121"/>
    <w:rsid w:val="00C32AB7"/>
    <w:rsid w:val="00C348F9"/>
    <w:rsid w:val="00C452A3"/>
    <w:rsid w:val="00C45FD0"/>
    <w:rsid w:val="00C461FA"/>
    <w:rsid w:val="00CB2090"/>
    <w:rsid w:val="00CC2493"/>
    <w:rsid w:val="00CE1112"/>
    <w:rsid w:val="00CF3DFC"/>
    <w:rsid w:val="00D21FF8"/>
    <w:rsid w:val="00DA0D3C"/>
    <w:rsid w:val="00DA4CB3"/>
    <w:rsid w:val="00DB534A"/>
    <w:rsid w:val="00DD2147"/>
    <w:rsid w:val="00DE0671"/>
    <w:rsid w:val="00DF16E3"/>
    <w:rsid w:val="00DF3C22"/>
    <w:rsid w:val="00E3389B"/>
    <w:rsid w:val="00E34133"/>
    <w:rsid w:val="00E97CFF"/>
    <w:rsid w:val="00EB0536"/>
    <w:rsid w:val="00EC47BF"/>
    <w:rsid w:val="00EC5FF1"/>
    <w:rsid w:val="00ED1C26"/>
    <w:rsid w:val="00EE65A0"/>
    <w:rsid w:val="00EF2200"/>
    <w:rsid w:val="00EF737A"/>
    <w:rsid w:val="00F05820"/>
    <w:rsid w:val="00F12773"/>
    <w:rsid w:val="00F26108"/>
    <w:rsid w:val="00F35322"/>
    <w:rsid w:val="00F36750"/>
    <w:rsid w:val="00F40C0D"/>
    <w:rsid w:val="00F42CC2"/>
    <w:rsid w:val="00F55E78"/>
    <w:rsid w:val="00F64027"/>
    <w:rsid w:val="00F90424"/>
    <w:rsid w:val="00FA291F"/>
    <w:rsid w:val="00FE0E96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3C44B"/>
  <w15:chartTrackingRefBased/>
  <w15:docId w15:val="{4DD94727-08D3-440A-98A8-65536A4F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B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B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B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B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6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B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B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B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B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B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B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B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6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B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6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B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6B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6B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B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B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E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EE8"/>
  </w:style>
  <w:style w:type="paragraph" w:styleId="Footer">
    <w:name w:val="footer"/>
    <w:basedOn w:val="Normal"/>
    <w:link w:val="FooterChar"/>
    <w:uiPriority w:val="99"/>
    <w:unhideWhenUsed/>
    <w:rsid w:val="00652E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EE8"/>
  </w:style>
  <w:style w:type="character" w:styleId="LineNumber">
    <w:name w:val="line number"/>
    <w:basedOn w:val="DefaultParagraphFont"/>
    <w:uiPriority w:val="99"/>
    <w:semiHidden/>
    <w:unhideWhenUsed/>
    <w:rsid w:val="009D3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3D43C-2F02-4BFF-9456-C2256FA9D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2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ş acaröz</dc:creator>
  <cp:keywords/>
  <dc:description/>
  <cp:lastModifiedBy>ulaş acaröz</cp:lastModifiedBy>
  <cp:revision>54</cp:revision>
  <dcterms:created xsi:type="dcterms:W3CDTF">2025-12-17T04:42:00Z</dcterms:created>
  <dcterms:modified xsi:type="dcterms:W3CDTF">2026-05-20T14:39:00Z</dcterms:modified>
</cp:coreProperties>
</file>